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EA8F3" w14:textId="77777777" w:rsidR="001664DE" w:rsidRDefault="001664DE" w:rsidP="0002217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7263232"/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46A1404A" w14:textId="1D719E32" w:rsidR="00022172" w:rsidRPr="00CC2AFF" w:rsidRDefault="00022172" w:rsidP="00022172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70545F71" wp14:editId="6FDE70D4">
            <wp:extent cx="7291346" cy="4468633"/>
            <wp:effectExtent l="0" t="0" r="5080" b="825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0D41C01-D900-43F6-8155-9CCA5F38A4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2C3ECF" w14:textId="4F699B98" w:rsidR="00022172" w:rsidRPr="00F12368" w:rsidRDefault="00022172" w:rsidP="00022172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681D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2368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F12368">
        <w:rPr>
          <w:rFonts w:ascii="Times New Roman" w:hAnsi="Times New Roman" w:cs="Times New Roman"/>
          <w:sz w:val="24"/>
          <w:szCs w:val="24"/>
        </w:rPr>
        <w:t xml:space="preserve"> Median time to diagnosis by ethnicity for TB patients registered in Hunan Province 2013-2018</w:t>
      </w:r>
    </w:p>
    <w:p w14:paraId="43726291" w14:textId="77777777" w:rsidR="00022172" w:rsidRDefault="00022172" w:rsidP="00022172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63C2693" w14:textId="77777777" w:rsidR="00022172" w:rsidRDefault="00022172" w:rsidP="00022172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1" w:name="_Hlk78222090"/>
    </w:p>
    <w:p w14:paraId="1CA09D56" w14:textId="53A36DD3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664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236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12368">
        <w:rPr>
          <w:rFonts w:ascii="Times New Roman" w:hAnsi="Times New Roman" w:cs="Times New Roman"/>
          <w:sz w:val="24"/>
          <w:szCs w:val="24"/>
        </w:rPr>
        <w:t xml:space="preserve">: </w:t>
      </w:r>
      <w:bookmarkStart w:id="2" w:name="_Hlk76635929"/>
      <w:r>
        <w:rPr>
          <w:rFonts w:ascii="Times New Roman" w:hAnsi="Times New Roman" w:cs="Times New Roman"/>
          <w:sz w:val="24"/>
          <w:szCs w:val="24"/>
        </w:rPr>
        <w:t xml:space="preserve">Sensitivity Analysis: </w:t>
      </w:r>
      <w:r w:rsidRPr="00AA6734">
        <w:rPr>
          <w:rFonts w:ascii="Times New Roman" w:hAnsi="Times New Roman" w:cs="Times New Roman"/>
          <w:sz w:val="24"/>
          <w:szCs w:val="24"/>
        </w:rPr>
        <w:t>Univari</w:t>
      </w:r>
      <w:r>
        <w:rPr>
          <w:rFonts w:ascii="Times New Roman" w:hAnsi="Times New Roman" w:cs="Times New Roman"/>
          <w:sz w:val="24"/>
          <w:szCs w:val="24"/>
        </w:rPr>
        <w:t>abl</w:t>
      </w:r>
      <w:r w:rsidRPr="00AA6734">
        <w:rPr>
          <w:rFonts w:ascii="Times New Roman" w:hAnsi="Times New Roman" w:cs="Times New Roman"/>
          <w:sz w:val="24"/>
          <w:szCs w:val="24"/>
        </w:rPr>
        <w:t xml:space="preserve">e and multivariable regression of factors associated with </w:t>
      </w:r>
      <w:r>
        <w:rPr>
          <w:rFonts w:ascii="Times New Roman" w:hAnsi="Times New Roman" w:cs="Times New Roman"/>
          <w:sz w:val="24"/>
          <w:szCs w:val="24"/>
        </w:rPr>
        <w:t xml:space="preserve">14-day diagnosis delay in TB </w:t>
      </w:r>
      <w:r w:rsidRPr="00AA6734">
        <w:rPr>
          <w:rFonts w:ascii="Times New Roman" w:hAnsi="Times New Roman" w:cs="Times New Roman"/>
          <w:sz w:val="24"/>
          <w:szCs w:val="24"/>
        </w:rPr>
        <w:t xml:space="preserve">patients registered </w:t>
      </w:r>
      <w:r>
        <w:rPr>
          <w:rFonts w:ascii="Times New Roman" w:hAnsi="Times New Roman" w:cs="Times New Roman"/>
          <w:sz w:val="24"/>
          <w:szCs w:val="24"/>
        </w:rPr>
        <w:t>in Hunan Province</w:t>
      </w:r>
      <w:r w:rsidRPr="00AA6734">
        <w:rPr>
          <w:rFonts w:ascii="Times New Roman" w:hAnsi="Times New Roman" w:cs="Times New Roman"/>
          <w:sz w:val="24"/>
          <w:szCs w:val="24"/>
        </w:rPr>
        <w:t>, 2013-2018</w:t>
      </w:r>
      <w:bookmarkEnd w:id="2"/>
    </w:p>
    <w:tbl>
      <w:tblPr>
        <w:tblStyle w:val="TableGrid"/>
        <w:tblW w:w="12469" w:type="dxa"/>
        <w:tblLayout w:type="fixed"/>
        <w:tblLook w:val="04A0" w:firstRow="1" w:lastRow="0" w:firstColumn="1" w:lastColumn="0" w:noHBand="0" w:noVBand="1"/>
      </w:tblPr>
      <w:tblGrid>
        <w:gridCol w:w="3638"/>
        <w:gridCol w:w="2734"/>
        <w:gridCol w:w="1595"/>
        <w:gridCol w:w="2963"/>
        <w:gridCol w:w="1539"/>
      </w:tblGrid>
      <w:tr w:rsidR="00022172" w:rsidRPr="00833BA9" w14:paraId="7F038A46" w14:textId="77777777" w:rsidTr="00740CA4">
        <w:trPr>
          <w:trHeight w:val="444"/>
        </w:trPr>
        <w:tc>
          <w:tcPr>
            <w:tcW w:w="3638" w:type="dxa"/>
          </w:tcPr>
          <w:p w14:paraId="58C0AE1A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8222113"/>
            <w:bookmarkEnd w:id="0"/>
            <w:bookmarkEnd w:id="1"/>
          </w:p>
        </w:tc>
        <w:tc>
          <w:tcPr>
            <w:tcW w:w="2734" w:type="dxa"/>
          </w:tcPr>
          <w:p w14:paraId="72E40EAF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Univariable odds ratio (95% CI)</w:t>
            </w:r>
          </w:p>
        </w:tc>
        <w:tc>
          <w:tcPr>
            <w:tcW w:w="1595" w:type="dxa"/>
          </w:tcPr>
          <w:p w14:paraId="3214375A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 xml:space="preserve">Univariable </w:t>
            </w:r>
            <w:r w:rsidRPr="00833B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963" w:type="dxa"/>
          </w:tcPr>
          <w:p w14:paraId="4C9C4133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Multivariable odds ratio (95% CI)</w:t>
            </w:r>
          </w:p>
        </w:tc>
        <w:tc>
          <w:tcPr>
            <w:tcW w:w="1539" w:type="dxa"/>
          </w:tcPr>
          <w:p w14:paraId="217E22A3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 xml:space="preserve">Multivariable </w:t>
            </w:r>
            <w:r w:rsidRPr="00833B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22172" w:rsidRPr="00833BA9" w14:paraId="48FE0AA8" w14:textId="77777777" w:rsidTr="00740CA4">
        <w:trPr>
          <w:trHeight w:val="2044"/>
        </w:trPr>
        <w:tc>
          <w:tcPr>
            <w:tcW w:w="3638" w:type="dxa"/>
          </w:tcPr>
          <w:p w14:paraId="45DC8F13" w14:textId="77777777" w:rsidR="00022172" w:rsidRPr="00833BA9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  <w:p w14:paraId="39699841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  <w:p w14:paraId="2302D2FA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Tujia</w:t>
            </w:r>
          </w:p>
          <w:p w14:paraId="3E6480B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Miao</w:t>
            </w:r>
          </w:p>
          <w:p w14:paraId="30AB83D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Dong</w:t>
            </w:r>
          </w:p>
          <w:p w14:paraId="3EECA265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Yao</w:t>
            </w:r>
          </w:p>
          <w:p w14:paraId="171EE2BF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  <w:p w14:paraId="16ED7C0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Mongolian</w:t>
            </w:r>
          </w:p>
          <w:p w14:paraId="2FBAD1D6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2734" w:type="dxa"/>
          </w:tcPr>
          <w:p w14:paraId="2D10BD4F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B4CDF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C010AA9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26 (1.22, 1.31)</w:t>
            </w:r>
          </w:p>
          <w:p w14:paraId="2F02D4C8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44 (1.37, 1.50)</w:t>
            </w:r>
          </w:p>
          <w:p w14:paraId="1AA9B8E7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58 (1.48, 1.69)</w:t>
            </w:r>
          </w:p>
          <w:p w14:paraId="7C272AE4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5 (1.06, 1.25)</w:t>
            </w:r>
          </w:p>
          <w:p w14:paraId="05A556C8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8 (0.99, 1.42)</w:t>
            </w:r>
          </w:p>
          <w:p w14:paraId="32FEE424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4 (0.92, 1.42)</w:t>
            </w:r>
          </w:p>
          <w:p w14:paraId="7782F65E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77 (0.61, 0.96)</w:t>
            </w:r>
          </w:p>
        </w:tc>
        <w:tc>
          <w:tcPr>
            <w:tcW w:w="1595" w:type="dxa"/>
          </w:tcPr>
          <w:p w14:paraId="76326450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F4E1F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A4B4E2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5ABC0FBA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BB4334D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B20FDEB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4BB9FE68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  <w:p w14:paraId="3961B40C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  <w:p w14:paraId="74450926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963" w:type="dxa"/>
          </w:tcPr>
          <w:p w14:paraId="177CDA03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46B73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95AE3C2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34 (1.29, 1.39)</w:t>
            </w:r>
          </w:p>
          <w:p w14:paraId="1EE0602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48 (1.42, 1.56)</w:t>
            </w:r>
          </w:p>
          <w:p w14:paraId="20D63188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68 (1.57, 1.80)</w:t>
            </w:r>
          </w:p>
          <w:p w14:paraId="5436F51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24 (1.14, 1.34)</w:t>
            </w:r>
          </w:p>
          <w:p w14:paraId="5B644BAA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33 (1.10, 1.60)</w:t>
            </w:r>
          </w:p>
          <w:p w14:paraId="31B7A555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3 (0.90, 1.41)</w:t>
            </w:r>
          </w:p>
          <w:p w14:paraId="6D4E68E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88 (0.69, 1.11)</w:t>
            </w:r>
          </w:p>
        </w:tc>
        <w:tc>
          <w:tcPr>
            <w:tcW w:w="1539" w:type="dxa"/>
          </w:tcPr>
          <w:p w14:paraId="741C04AA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BF35A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E3BECE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31BA918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732E9C3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73EDB32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16BE295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12E04AAB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  <w:p w14:paraId="419D421C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bookmarkEnd w:id="3"/>
      <w:tr w:rsidR="00022172" w:rsidRPr="00833BA9" w14:paraId="313DFAAC" w14:textId="77777777" w:rsidTr="00740CA4">
        <w:trPr>
          <w:trHeight w:val="681"/>
        </w:trPr>
        <w:tc>
          <w:tcPr>
            <w:tcW w:w="3638" w:type="dxa"/>
          </w:tcPr>
          <w:p w14:paraId="54EBAABE" w14:textId="77777777" w:rsidR="00022172" w:rsidRPr="00833BA9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70022173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1CCA1E3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734" w:type="dxa"/>
          </w:tcPr>
          <w:p w14:paraId="10F6952E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C5ADB9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0A66BE5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1 (0.997, 1.03)</w:t>
            </w:r>
          </w:p>
        </w:tc>
        <w:tc>
          <w:tcPr>
            <w:tcW w:w="1595" w:type="dxa"/>
          </w:tcPr>
          <w:p w14:paraId="6B861A4A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AB6A84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221781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2963" w:type="dxa"/>
          </w:tcPr>
          <w:p w14:paraId="17EC89A1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8B031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C255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4 (1.02, 1.06)</w:t>
            </w:r>
          </w:p>
        </w:tc>
        <w:tc>
          <w:tcPr>
            <w:tcW w:w="1539" w:type="dxa"/>
          </w:tcPr>
          <w:p w14:paraId="05703BEB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B74F48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95DBD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833BA9" w14:paraId="0A6FCC7B" w14:textId="77777777" w:rsidTr="00740CA4">
        <w:trPr>
          <w:trHeight w:val="222"/>
        </w:trPr>
        <w:tc>
          <w:tcPr>
            <w:tcW w:w="3638" w:type="dxa"/>
          </w:tcPr>
          <w:p w14:paraId="31C65840" w14:textId="77777777" w:rsidR="00022172" w:rsidRPr="00833BA9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734" w:type="dxa"/>
          </w:tcPr>
          <w:p w14:paraId="213458D5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1 (1.01, 1.01)</w:t>
            </w:r>
          </w:p>
        </w:tc>
        <w:tc>
          <w:tcPr>
            <w:tcW w:w="1595" w:type="dxa"/>
          </w:tcPr>
          <w:p w14:paraId="7040A517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963" w:type="dxa"/>
          </w:tcPr>
          <w:p w14:paraId="7B0A48A8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 (1.003, 1.004)</w:t>
            </w:r>
          </w:p>
        </w:tc>
        <w:tc>
          <w:tcPr>
            <w:tcW w:w="1539" w:type="dxa"/>
          </w:tcPr>
          <w:p w14:paraId="5492450C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833BA9" w14:paraId="6D4497EC" w14:textId="77777777" w:rsidTr="00740CA4">
        <w:trPr>
          <w:trHeight w:val="2029"/>
        </w:trPr>
        <w:tc>
          <w:tcPr>
            <w:tcW w:w="3638" w:type="dxa"/>
          </w:tcPr>
          <w:p w14:paraId="7E044C78" w14:textId="77777777" w:rsidR="00022172" w:rsidRPr="00833BA9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  <w:p w14:paraId="05F683DE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Commercial services/civil servant</w:t>
            </w:r>
          </w:p>
          <w:p w14:paraId="5D2DA141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Agriculture~</w:t>
            </w:r>
          </w:p>
          <w:p w14:paraId="3A903100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Housekeeping</w:t>
            </w:r>
            <w:r w:rsidRPr="00833B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  <w:p w14:paraId="48B4A68A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833B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∆</w:t>
            </w:r>
          </w:p>
          <w:p w14:paraId="5565D84B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Migrant worker</w:t>
            </w:r>
          </w:p>
          <w:p w14:paraId="3F279F1F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  <w:p w14:paraId="6E1034FC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Hospitality</w:t>
            </w:r>
          </w:p>
          <w:p w14:paraId="7ECDA7BF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734" w:type="dxa"/>
          </w:tcPr>
          <w:p w14:paraId="32A9427F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8E292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CC8CC1D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47 (1.40, 1.53)</w:t>
            </w:r>
          </w:p>
          <w:p w14:paraId="2E4B3C8B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25 (1.19, 1.32)</w:t>
            </w:r>
          </w:p>
          <w:p w14:paraId="175E6954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81 (0.76, 0.86)</w:t>
            </w:r>
          </w:p>
          <w:p w14:paraId="1BFB8446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40 (1.27, 1.53)</w:t>
            </w:r>
          </w:p>
          <w:p w14:paraId="1B0E3338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 (0.88, 1.14)</w:t>
            </w:r>
          </w:p>
          <w:p w14:paraId="0ACFB141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87 (0.74, 1.03)</w:t>
            </w:r>
          </w:p>
          <w:p w14:paraId="5CCFD025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7 (1.01, 1.13)</w:t>
            </w:r>
          </w:p>
        </w:tc>
        <w:tc>
          <w:tcPr>
            <w:tcW w:w="1595" w:type="dxa"/>
          </w:tcPr>
          <w:p w14:paraId="2B710ADD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BA7795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8A6AEA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F348068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C2ED0C1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B0B2DB6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6E5A8C2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  <w:p w14:paraId="63880E3D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  <w:p w14:paraId="75972C6C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963" w:type="dxa"/>
          </w:tcPr>
          <w:p w14:paraId="43902B83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E2193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8EEC1B3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23 (1.17, 1.29)</w:t>
            </w:r>
          </w:p>
          <w:p w14:paraId="5A89E4FD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8 (1.12, 1.24)</w:t>
            </w:r>
          </w:p>
          <w:p w14:paraId="7722AC8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85 (0.80, 0.90)</w:t>
            </w:r>
          </w:p>
          <w:p w14:paraId="0840AE9A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9 (1.09, 1.31)</w:t>
            </w:r>
          </w:p>
          <w:p w14:paraId="3477066A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96 (0.84, 1.10)</w:t>
            </w:r>
          </w:p>
          <w:p w14:paraId="553DDA63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89 (0.75, 1.05)</w:t>
            </w:r>
          </w:p>
          <w:p w14:paraId="40EFE58D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96 (0.90, 1.01)</w:t>
            </w:r>
          </w:p>
        </w:tc>
        <w:tc>
          <w:tcPr>
            <w:tcW w:w="1539" w:type="dxa"/>
          </w:tcPr>
          <w:p w14:paraId="4E46270A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549C25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73EC2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42F9A7A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14619DB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95AB0BD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73B15C2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  <w:p w14:paraId="70BE77CF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  <w:p w14:paraId="56073337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022172" w:rsidRPr="00833BA9" w14:paraId="7337ECC1" w14:textId="77777777" w:rsidTr="00740CA4">
        <w:trPr>
          <w:trHeight w:val="1585"/>
        </w:trPr>
        <w:tc>
          <w:tcPr>
            <w:tcW w:w="3638" w:type="dxa"/>
          </w:tcPr>
          <w:p w14:paraId="7B853BDB" w14:textId="77777777" w:rsidR="00022172" w:rsidRPr="00833BA9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Year </w:t>
            </w:r>
          </w:p>
          <w:p w14:paraId="41563BF7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244752DE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5F42C3D9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1F603453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48C41B7C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  <w:p w14:paraId="265F3AE4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34" w:type="dxa"/>
          </w:tcPr>
          <w:p w14:paraId="2E63045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92F7B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08F40ED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4 (1.01, 1.06)</w:t>
            </w:r>
          </w:p>
          <w:p w14:paraId="32BA8343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6 (1.04, 1.09)</w:t>
            </w:r>
          </w:p>
          <w:p w14:paraId="384A7FE6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3 (1.10, 1.16)</w:t>
            </w:r>
          </w:p>
          <w:p w14:paraId="1D197D3D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 (0.98, 1.03)</w:t>
            </w:r>
          </w:p>
          <w:p w14:paraId="75E6491A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92 (0.90, 0.95)</w:t>
            </w:r>
          </w:p>
        </w:tc>
        <w:tc>
          <w:tcPr>
            <w:tcW w:w="1595" w:type="dxa"/>
          </w:tcPr>
          <w:p w14:paraId="1E8F5046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76192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371D91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0E762383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53D1847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3D944C4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  <w:p w14:paraId="712FFF66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963" w:type="dxa"/>
          </w:tcPr>
          <w:p w14:paraId="5965D0FB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F20CD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96A165E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2 (0.99, 1.04)</w:t>
            </w:r>
          </w:p>
          <w:p w14:paraId="45E8C8F9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5 (1.02, 1.07)</w:t>
            </w:r>
          </w:p>
          <w:p w14:paraId="0E72D479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1 (1.09, 1.14)</w:t>
            </w:r>
          </w:p>
          <w:p w14:paraId="664DDB87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1 (0.99, 1.04)</w:t>
            </w:r>
          </w:p>
          <w:p w14:paraId="53EBC56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99 (0.96, 1.01)</w:t>
            </w:r>
          </w:p>
        </w:tc>
        <w:tc>
          <w:tcPr>
            <w:tcW w:w="1539" w:type="dxa"/>
          </w:tcPr>
          <w:p w14:paraId="16FFCCF8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6F871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609A6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  <w:p w14:paraId="22BD1639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B0A585B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6EC781E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  <w:p w14:paraId="18C907AB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022172" w:rsidRPr="00833BA9" w14:paraId="5FBC8A62" w14:textId="77777777" w:rsidTr="00740CA4">
        <w:trPr>
          <w:trHeight w:val="1125"/>
        </w:trPr>
        <w:tc>
          <w:tcPr>
            <w:tcW w:w="3638" w:type="dxa"/>
          </w:tcPr>
          <w:p w14:paraId="4382ACD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33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ential Address</w:t>
            </w:r>
          </w:p>
          <w:p w14:paraId="072C756B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  <w:p w14:paraId="4FA132C8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 xml:space="preserve">Intra-provincial </w:t>
            </w:r>
          </w:p>
          <w:p w14:paraId="7626033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 xml:space="preserve">Inter-provincial </w:t>
            </w:r>
          </w:p>
          <w:p w14:paraId="2B571A2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Foreign nationality</w:t>
            </w:r>
          </w:p>
        </w:tc>
        <w:tc>
          <w:tcPr>
            <w:tcW w:w="2734" w:type="dxa"/>
          </w:tcPr>
          <w:p w14:paraId="4793C9C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AF9455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9DA4297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2 (1.07, 1.19)</w:t>
            </w:r>
          </w:p>
          <w:p w14:paraId="75398028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80 (0.74, 0.87)</w:t>
            </w:r>
          </w:p>
          <w:p w14:paraId="39F66E8D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17 (0.66, 2.08)</w:t>
            </w:r>
          </w:p>
        </w:tc>
        <w:tc>
          <w:tcPr>
            <w:tcW w:w="1595" w:type="dxa"/>
          </w:tcPr>
          <w:p w14:paraId="3DFBDFFA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CC61FA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7535D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0A602AF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BC1D3B5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963" w:type="dxa"/>
          </w:tcPr>
          <w:p w14:paraId="35E3A251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6D5EA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4D95FB3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43 (1.36, 1.51)</w:t>
            </w:r>
          </w:p>
          <w:p w14:paraId="0239533D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2 (0.94, 1.12)</w:t>
            </w:r>
          </w:p>
          <w:p w14:paraId="6C3AEC47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25 (0.70, 2.25)</w:t>
            </w:r>
          </w:p>
        </w:tc>
        <w:tc>
          <w:tcPr>
            <w:tcW w:w="1539" w:type="dxa"/>
          </w:tcPr>
          <w:p w14:paraId="2B874493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E91A4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064367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D54A5F4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  <w:p w14:paraId="036F4BD3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022172" w:rsidRPr="00833BA9" w14:paraId="29A393E6" w14:textId="77777777" w:rsidTr="00740CA4">
        <w:trPr>
          <w:trHeight w:val="1362"/>
        </w:trPr>
        <w:tc>
          <w:tcPr>
            <w:tcW w:w="3638" w:type="dxa"/>
          </w:tcPr>
          <w:p w14:paraId="5F15BC4C" w14:textId="77777777" w:rsidR="00022172" w:rsidRPr="00833BA9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Classification</w:t>
            </w:r>
          </w:p>
          <w:p w14:paraId="5FE5A29F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Consultation symptoms</w:t>
            </w:r>
          </w:p>
          <w:p w14:paraId="079CA700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</w:p>
          <w:p w14:paraId="1FBF5A6F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Contact tracing</w:t>
            </w:r>
          </w:p>
          <w:p w14:paraId="0AFD06FB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Health check</w:t>
            </w:r>
          </w:p>
          <w:p w14:paraId="28017692" w14:textId="77777777" w:rsidR="00022172" w:rsidRPr="00833BA9" w:rsidRDefault="00022172" w:rsidP="00740CA4">
            <w:pPr>
              <w:ind w:left="2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734" w:type="dxa"/>
          </w:tcPr>
          <w:p w14:paraId="5B2E7908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6186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641E701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57 (0.56, 0.58)</w:t>
            </w:r>
          </w:p>
          <w:p w14:paraId="1947D9D2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59 (0.58, 0.60)</w:t>
            </w:r>
          </w:p>
          <w:p w14:paraId="747C199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15 (0.14, 0.16)</w:t>
            </w:r>
          </w:p>
          <w:p w14:paraId="57EDA611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48 (0.43, 0.54)</w:t>
            </w:r>
          </w:p>
        </w:tc>
        <w:tc>
          <w:tcPr>
            <w:tcW w:w="1595" w:type="dxa"/>
          </w:tcPr>
          <w:p w14:paraId="5308C4A6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CF26B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CABBD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D756CB2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CD7A609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80951AE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963" w:type="dxa"/>
          </w:tcPr>
          <w:p w14:paraId="288F52B5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4C312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D9C50C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56 (0.55, 0.57)</w:t>
            </w:r>
          </w:p>
          <w:p w14:paraId="30D471F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60 (0.59, 0.61)</w:t>
            </w:r>
          </w:p>
          <w:p w14:paraId="61259C26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16 (0.15, 0.17)</w:t>
            </w:r>
          </w:p>
          <w:p w14:paraId="7AE44235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51 (0.45, 0.57)</w:t>
            </w:r>
          </w:p>
        </w:tc>
        <w:tc>
          <w:tcPr>
            <w:tcW w:w="1539" w:type="dxa"/>
          </w:tcPr>
          <w:p w14:paraId="21CCD461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C6115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54648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B062854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645CED8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F1D1460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833BA9" w14:paraId="1C944F99" w14:textId="77777777" w:rsidTr="00740CA4">
        <w:trPr>
          <w:trHeight w:val="1125"/>
        </w:trPr>
        <w:tc>
          <w:tcPr>
            <w:tcW w:w="3638" w:type="dxa"/>
          </w:tcPr>
          <w:p w14:paraId="036D9D0D" w14:textId="77777777" w:rsidR="00022172" w:rsidRPr="00833BA9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Institution</w:t>
            </w:r>
          </w:p>
          <w:p w14:paraId="1F2E9B92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  <w:p w14:paraId="5A12EB15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14:paraId="22D16391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TB dispensary</w:t>
            </w:r>
          </w:p>
          <w:p w14:paraId="55E56A78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734" w:type="dxa"/>
          </w:tcPr>
          <w:p w14:paraId="5D3271A8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3F21BB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7FDEBC2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96 (0.94, 0.98)</w:t>
            </w:r>
          </w:p>
          <w:p w14:paraId="434A4FD0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31 (1.23, 1.40)</w:t>
            </w:r>
          </w:p>
          <w:p w14:paraId="14E4AC57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91 (0.56, 1.47)</w:t>
            </w:r>
          </w:p>
        </w:tc>
        <w:tc>
          <w:tcPr>
            <w:tcW w:w="1595" w:type="dxa"/>
          </w:tcPr>
          <w:p w14:paraId="23B44DEA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DC859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BDCF8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7278D960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1383C6D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2963" w:type="dxa"/>
          </w:tcPr>
          <w:p w14:paraId="0572E184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42361C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E2289A4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 (0.97, 1.03)</w:t>
            </w:r>
          </w:p>
          <w:p w14:paraId="4E073EA1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24 (1.16, 1.32)</w:t>
            </w:r>
          </w:p>
          <w:p w14:paraId="06FA8F77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8 (0.66, 1.77)</w:t>
            </w:r>
          </w:p>
        </w:tc>
        <w:tc>
          <w:tcPr>
            <w:tcW w:w="1539" w:type="dxa"/>
          </w:tcPr>
          <w:p w14:paraId="555E8E10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7CE0BE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6A632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  <w:p w14:paraId="6BE2CFD0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74B3DF1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022172" w:rsidRPr="00833BA9" w14:paraId="655D5C20" w14:textId="77777777" w:rsidTr="00740CA4">
        <w:trPr>
          <w:trHeight w:val="681"/>
        </w:trPr>
        <w:tc>
          <w:tcPr>
            <w:tcW w:w="3638" w:type="dxa"/>
          </w:tcPr>
          <w:p w14:paraId="00BE5C9B" w14:textId="77777777" w:rsidR="00022172" w:rsidRPr="00833BA9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33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ly Ill</w:t>
            </w:r>
          </w:p>
          <w:p w14:paraId="21F34661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CDFC731" w14:textId="77777777" w:rsidR="00022172" w:rsidRPr="00833BA9" w:rsidRDefault="00022172" w:rsidP="00740CA4">
            <w:pPr>
              <w:ind w:left="2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34" w:type="dxa"/>
          </w:tcPr>
          <w:p w14:paraId="7FE95A82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21C29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13F148F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27 (1.22, 1.32)</w:t>
            </w:r>
          </w:p>
        </w:tc>
        <w:tc>
          <w:tcPr>
            <w:tcW w:w="1595" w:type="dxa"/>
          </w:tcPr>
          <w:p w14:paraId="0C046641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D376D9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833542" w14:textId="77777777" w:rsidR="00022172" w:rsidRPr="00833BA9" w:rsidRDefault="00022172" w:rsidP="00740CA4">
            <w:pPr>
              <w:tabs>
                <w:tab w:val="left" w:pos="1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963" w:type="dxa"/>
          </w:tcPr>
          <w:p w14:paraId="5A9ED0F5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338BF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164C6E2" w14:textId="77777777" w:rsidR="00022172" w:rsidRPr="00833BA9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1.33 (1.28, 1.39)</w:t>
            </w:r>
          </w:p>
        </w:tc>
        <w:tc>
          <w:tcPr>
            <w:tcW w:w="1539" w:type="dxa"/>
          </w:tcPr>
          <w:p w14:paraId="422EC197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59081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565C1" w14:textId="77777777" w:rsidR="00022172" w:rsidRPr="00833BA9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B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49A42E9C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321B">
        <w:rPr>
          <w:rFonts w:ascii="Times New Roman" w:hAnsi="Times New Roman" w:cs="Times New Roman"/>
          <w:sz w:val="24"/>
          <w:szCs w:val="24"/>
          <w:vertAlign w:val="superscript"/>
        </w:rPr>
        <w:t>~</w:t>
      </w:r>
      <w:r w:rsidRPr="00AA6734">
        <w:rPr>
          <w:rFonts w:ascii="Times New Roman" w:hAnsi="Times New Roman" w:cs="Times New Roman"/>
          <w:sz w:val="24"/>
          <w:szCs w:val="24"/>
        </w:rPr>
        <w:t xml:space="preserve"> Agriculture includes famer, herdsman, fisherman.</w:t>
      </w:r>
    </w:p>
    <w:p w14:paraId="3A9D0198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734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AA6734">
        <w:rPr>
          <w:rFonts w:ascii="Times New Roman" w:hAnsi="Times New Roman" w:cs="Times New Roman"/>
          <w:sz w:val="24"/>
          <w:szCs w:val="24"/>
        </w:rPr>
        <w:t xml:space="preserve"> Housekeeping includes housekeeping, childcare, retired and unemployed.</w:t>
      </w:r>
    </w:p>
    <w:p w14:paraId="345305C7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734">
        <w:rPr>
          <w:rFonts w:ascii="Times New Roman" w:hAnsi="Times New Roman" w:cs="Times New Roman"/>
          <w:sz w:val="24"/>
          <w:szCs w:val="24"/>
          <w:vertAlign w:val="superscript"/>
        </w:rPr>
        <w:t>∆</w:t>
      </w:r>
      <w:r w:rsidRPr="00AA6734">
        <w:rPr>
          <w:rFonts w:ascii="Times New Roman" w:hAnsi="Times New Roman" w:cs="Times New Roman"/>
          <w:sz w:val="24"/>
          <w:szCs w:val="24"/>
        </w:rPr>
        <w:t xml:space="preserve"> Education includes stud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A6734">
        <w:rPr>
          <w:rFonts w:ascii="Times New Roman" w:hAnsi="Times New Roman" w:cs="Times New Roman"/>
          <w:sz w:val="24"/>
          <w:szCs w:val="24"/>
        </w:rPr>
        <w:t xml:space="preserve"> and teacher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701169CC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734">
        <w:rPr>
          <w:rFonts w:ascii="Times New Roman" w:hAnsi="Times New Roman" w:cs="Times New Roman"/>
          <w:sz w:val="24"/>
          <w:szCs w:val="24"/>
        </w:rPr>
        <w:t xml:space="preserve">*Other are represented by: Buyi, Dai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Gelao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 xml:space="preserve">, Hani, Hui, Jingpo, Kazakh, Kirgiz, Korean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Lahu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 xml:space="preserve">, Li, Lisu, Manchu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Salar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 xml:space="preserve">, She, Tibetan, Tu, Uighur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Wa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>, Yao, Yi, and Zhuang ethnic groups.</w:t>
      </w:r>
    </w:p>
    <w:p w14:paraId="6714B463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</w:p>
    <w:p w14:paraId="20592EC8" w14:textId="39C1DDDD" w:rsidR="00022172" w:rsidRPr="00F12368" w:rsidRDefault="00022172" w:rsidP="00022172">
      <w:pPr>
        <w:rPr>
          <w:rFonts w:ascii="Times New Roman" w:hAnsi="Times New Roman" w:cs="Times New Roman"/>
          <w:sz w:val="24"/>
          <w:szCs w:val="24"/>
        </w:rPr>
      </w:pPr>
      <w:bookmarkStart w:id="4" w:name="_Hlk87450762"/>
      <w:bookmarkStart w:id="5" w:name="_Hlk87441105"/>
      <w:bookmarkStart w:id="6" w:name="_Hlk87263280"/>
      <w:r w:rsidRPr="00F123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664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2368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F12368">
        <w:rPr>
          <w:rFonts w:ascii="Times New Roman" w:hAnsi="Times New Roman" w:cs="Times New Roman"/>
          <w:sz w:val="24"/>
          <w:szCs w:val="24"/>
        </w:rPr>
        <w:t xml:space="preserve"> Univariable and multivariable negative </w:t>
      </w:r>
      <w:bookmarkStart w:id="7" w:name="_Hlk87449921"/>
      <w:r w:rsidRPr="00F12368">
        <w:rPr>
          <w:rFonts w:ascii="Times New Roman" w:hAnsi="Times New Roman" w:cs="Times New Roman"/>
          <w:sz w:val="24"/>
          <w:szCs w:val="24"/>
        </w:rPr>
        <w:t xml:space="preserve">binomial regression assessment of factors associated with time to diagnosis </w:t>
      </w:r>
      <w:bookmarkEnd w:id="7"/>
      <w:r w:rsidRPr="00F12368">
        <w:rPr>
          <w:rFonts w:ascii="Times New Roman" w:hAnsi="Times New Roman" w:cs="Times New Roman"/>
          <w:sz w:val="24"/>
          <w:szCs w:val="24"/>
        </w:rPr>
        <w:t>in TB patients registered in Hunan Province, 2013-2018</w:t>
      </w:r>
    </w:p>
    <w:bookmarkEnd w:id="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268"/>
        <w:gridCol w:w="1349"/>
        <w:gridCol w:w="2268"/>
        <w:gridCol w:w="1523"/>
      </w:tblGrid>
      <w:tr w:rsidR="00022172" w:rsidRPr="00F12368" w14:paraId="5CD0DB7C" w14:textId="77777777" w:rsidTr="00740CA4">
        <w:tc>
          <w:tcPr>
            <w:tcW w:w="3823" w:type="dxa"/>
          </w:tcPr>
          <w:p w14:paraId="186468F4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1B184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Univariable coefficient </w:t>
            </w:r>
          </w:p>
          <w:p w14:paraId="2D7E579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349" w:type="dxa"/>
          </w:tcPr>
          <w:p w14:paraId="62F438B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Univariable </w:t>
            </w:r>
            <w:r w:rsidRPr="00F123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68" w:type="dxa"/>
          </w:tcPr>
          <w:p w14:paraId="4E30A90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Multivariable coefficient</w:t>
            </w:r>
          </w:p>
          <w:p w14:paraId="3BD18EF8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523" w:type="dxa"/>
          </w:tcPr>
          <w:p w14:paraId="71668B9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Multivariable </w:t>
            </w:r>
            <w:r w:rsidRPr="00F123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  <w:p w14:paraId="0607303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172" w:rsidRPr="00F12368" w14:paraId="0C38C3DE" w14:textId="77777777" w:rsidTr="00740CA4">
        <w:tc>
          <w:tcPr>
            <w:tcW w:w="3823" w:type="dxa"/>
          </w:tcPr>
          <w:p w14:paraId="5380FE69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  <w:p w14:paraId="16ACDE3C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  <w:p w14:paraId="00D66058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Tujia</w:t>
            </w:r>
          </w:p>
          <w:p w14:paraId="3B3ABA74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Miao</w:t>
            </w:r>
          </w:p>
          <w:p w14:paraId="570FCD9B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Dong</w:t>
            </w:r>
          </w:p>
          <w:p w14:paraId="144F93F8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Yao</w:t>
            </w:r>
          </w:p>
          <w:p w14:paraId="4BEC50B5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  <w:p w14:paraId="43E111C3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Mongolian</w:t>
            </w:r>
          </w:p>
          <w:p w14:paraId="2C732FCC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2268" w:type="dxa"/>
          </w:tcPr>
          <w:p w14:paraId="59FD634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751AB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764FF0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17 (0.15, 0.20)</w:t>
            </w:r>
          </w:p>
          <w:p w14:paraId="6897F38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6 (0.02, 0.09)</w:t>
            </w:r>
          </w:p>
          <w:p w14:paraId="286648E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51 (0.47, 0.56)</w:t>
            </w:r>
          </w:p>
          <w:p w14:paraId="77087F7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6 (-0.12, -0.001)</w:t>
            </w:r>
          </w:p>
          <w:p w14:paraId="1C0FE4F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69 (0.56, 0.82)</w:t>
            </w:r>
          </w:p>
          <w:p w14:paraId="28D053B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5 (-0.21, 0.11)</w:t>
            </w:r>
          </w:p>
          <w:p w14:paraId="5B2867D9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24 (-0.42, -0.07)</w:t>
            </w:r>
          </w:p>
        </w:tc>
        <w:tc>
          <w:tcPr>
            <w:tcW w:w="1349" w:type="dxa"/>
          </w:tcPr>
          <w:p w14:paraId="3824DDE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1BA3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28F6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  <w:p w14:paraId="6FB422C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6CA72D9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48DF40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  <w:p w14:paraId="34D733C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EE9B8C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  <w:p w14:paraId="2762643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268" w:type="dxa"/>
          </w:tcPr>
          <w:p w14:paraId="04AB551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ED302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55CE9E3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23 (0.20, 0.25)</w:t>
            </w:r>
          </w:p>
          <w:p w14:paraId="2885794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13 (0.09, 0.16)</w:t>
            </w:r>
          </w:p>
          <w:p w14:paraId="2389EA5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52 (0.47, 0.57)</w:t>
            </w:r>
          </w:p>
          <w:p w14:paraId="7CEFCDC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5 (-0.008, 0.11)</w:t>
            </w:r>
          </w:p>
          <w:p w14:paraId="16B5C0F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60 (0.47, 0.74)</w:t>
            </w:r>
          </w:p>
          <w:p w14:paraId="55B8281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7 (-0.24, 0.09)</w:t>
            </w:r>
          </w:p>
          <w:p w14:paraId="14E6867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10 (-0.27, 0.08)</w:t>
            </w:r>
          </w:p>
        </w:tc>
        <w:tc>
          <w:tcPr>
            <w:tcW w:w="1523" w:type="dxa"/>
          </w:tcPr>
          <w:p w14:paraId="6AC279F2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CD218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8B8E4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5DF3FE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0A2197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5B7C0B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  <w:p w14:paraId="35685E08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FEC2BE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  <w:p w14:paraId="225E06D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022172" w:rsidRPr="00F12368" w14:paraId="57C7D33B" w14:textId="77777777" w:rsidTr="00740CA4">
        <w:tc>
          <w:tcPr>
            <w:tcW w:w="3823" w:type="dxa"/>
          </w:tcPr>
          <w:p w14:paraId="78BECEBF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4B0E70F1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040FBBA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268" w:type="dxa"/>
          </w:tcPr>
          <w:p w14:paraId="6A9D961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937CD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72A374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1 (-0.02, -0.002)</w:t>
            </w:r>
          </w:p>
        </w:tc>
        <w:tc>
          <w:tcPr>
            <w:tcW w:w="1349" w:type="dxa"/>
          </w:tcPr>
          <w:p w14:paraId="399858F8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9ED5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24AB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268" w:type="dxa"/>
          </w:tcPr>
          <w:p w14:paraId="646925D8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DC7BB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74418D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2 (0.005, 0.03)</w:t>
            </w:r>
          </w:p>
        </w:tc>
        <w:tc>
          <w:tcPr>
            <w:tcW w:w="1523" w:type="dxa"/>
          </w:tcPr>
          <w:p w14:paraId="1A7ABE8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B747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DFE10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22172" w:rsidRPr="00F12368" w14:paraId="664DB2A3" w14:textId="77777777" w:rsidTr="00740CA4">
        <w:tc>
          <w:tcPr>
            <w:tcW w:w="3823" w:type="dxa"/>
          </w:tcPr>
          <w:p w14:paraId="27FF5F9E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14:paraId="0B03FA6E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1 (0.01, 0.01)</w:t>
            </w:r>
          </w:p>
        </w:tc>
        <w:tc>
          <w:tcPr>
            <w:tcW w:w="1349" w:type="dxa"/>
          </w:tcPr>
          <w:p w14:paraId="32AB131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680958D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1 (0.01, 0.01)</w:t>
            </w:r>
          </w:p>
        </w:tc>
        <w:tc>
          <w:tcPr>
            <w:tcW w:w="1523" w:type="dxa"/>
          </w:tcPr>
          <w:p w14:paraId="49A1FC02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F12368" w14:paraId="7B32A072" w14:textId="77777777" w:rsidTr="00740CA4">
        <w:tc>
          <w:tcPr>
            <w:tcW w:w="3823" w:type="dxa"/>
          </w:tcPr>
          <w:p w14:paraId="4DCB1638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  <w:p w14:paraId="0320379E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Commercial services/civil servant</w:t>
            </w:r>
          </w:p>
          <w:p w14:paraId="060250A4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Agriculture~</w:t>
            </w:r>
          </w:p>
          <w:p w14:paraId="21DC4573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ousekeeping</w:t>
            </w:r>
            <w:r w:rsidRPr="00F123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  <w:p w14:paraId="1A611B25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F123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∆</w:t>
            </w:r>
          </w:p>
          <w:p w14:paraId="1A5B24E3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Migrant worker</w:t>
            </w:r>
          </w:p>
          <w:p w14:paraId="35A2CA68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  <w:p w14:paraId="413BC0E0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ospitality</w:t>
            </w:r>
          </w:p>
          <w:p w14:paraId="2C631F4D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268" w:type="dxa"/>
          </w:tcPr>
          <w:p w14:paraId="71B4A33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E6517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3CF3B9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29 (0.26, 0.32)</w:t>
            </w:r>
          </w:p>
          <w:p w14:paraId="502DB3A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26 (0.22, 0.30)</w:t>
            </w:r>
          </w:p>
          <w:p w14:paraId="0452A09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42 (-0.46, -.037)</w:t>
            </w:r>
          </w:p>
          <w:p w14:paraId="70E7387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16 (0.09, 0.22)</w:t>
            </w:r>
          </w:p>
          <w:p w14:paraId="716DF9E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41 (-0.51, -0.31)</w:t>
            </w:r>
          </w:p>
          <w:p w14:paraId="2318260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45 (-0.58, -0.32)</w:t>
            </w:r>
          </w:p>
          <w:p w14:paraId="7078773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3 (-0.04, 0.04)</w:t>
            </w:r>
          </w:p>
        </w:tc>
        <w:tc>
          <w:tcPr>
            <w:tcW w:w="1349" w:type="dxa"/>
          </w:tcPr>
          <w:p w14:paraId="5881950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3EFBB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4AA07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6FA2C0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677D0A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D8B59E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6059DB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080F77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EA22C4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2268" w:type="dxa"/>
          </w:tcPr>
          <w:p w14:paraId="0E8890E8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BDF3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61EE6A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13 (0.10, 0.17)</w:t>
            </w:r>
          </w:p>
          <w:p w14:paraId="5A8415F8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10 (0.06, 0.14)</w:t>
            </w:r>
          </w:p>
          <w:p w14:paraId="184BC1D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18 (-0.22, -0.13)</w:t>
            </w:r>
          </w:p>
          <w:p w14:paraId="2D58C49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14 (0.07, 0.21)</w:t>
            </w:r>
          </w:p>
          <w:p w14:paraId="417A2953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34 (-0.44, -0.24)</w:t>
            </w:r>
          </w:p>
          <w:p w14:paraId="06901A8A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29 (-0.42, -0.17)</w:t>
            </w:r>
          </w:p>
          <w:p w14:paraId="6156DB40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3 (-0.07, 0.01)</w:t>
            </w:r>
          </w:p>
        </w:tc>
        <w:tc>
          <w:tcPr>
            <w:tcW w:w="1523" w:type="dxa"/>
          </w:tcPr>
          <w:p w14:paraId="5C260C2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AD0F3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2D325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CF0A4B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6EB14E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38D023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39B935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27108EA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56FC058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022172" w:rsidRPr="00F12368" w14:paraId="7A5CAE17" w14:textId="77777777" w:rsidTr="00740CA4">
        <w:tc>
          <w:tcPr>
            <w:tcW w:w="3823" w:type="dxa"/>
          </w:tcPr>
          <w:p w14:paraId="60422342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</w:t>
            </w:r>
          </w:p>
          <w:p w14:paraId="644F7FE7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58EAB475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3F19C9C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5B5F29B1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  <w:p w14:paraId="6CCF46F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  <w:p w14:paraId="66E144A5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68" w:type="dxa"/>
          </w:tcPr>
          <w:p w14:paraId="6B1357AA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6F9E9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zero</w:t>
            </w:r>
          </w:p>
          <w:p w14:paraId="6C7E41E0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4 (0.02, 0.06)</w:t>
            </w:r>
          </w:p>
          <w:p w14:paraId="42B20D3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04 (-0.02, 0.01)</w:t>
            </w:r>
          </w:p>
          <w:p w14:paraId="43B28F23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009 (-0.03, 0.009)</w:t>
            </w:r>
          </w:p>
          <w:p w14:paraId="342A1179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6 (-0.07, -0.04)</w:t>
            </w:r>
          </w:p>
          <w:p w14:paraId="4CED2E0A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8 (-0.10, -0.06)</w:t>
            </w:r>
          </w:p>
        </w:tc>
        <w:tc>
          <w:tcPr>
            <w:tcW w:w="1349" w:type="dxa"/>
          </w:tcPr>
          <w:p w14:paraId="420C22B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D256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055C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8D7951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  <w:p w14:paraId="117ED55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37</w:t>
            </w:r>
          </w:p>
          <w:p w14:paraId="49CA4EF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144C2C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75F0629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0249A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zero</w:t>
            </w:r>
          </w:p>
          <w:p w14:paraId="4CCFE0E2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2 (0.004, 0.04)</w:t>
            </w:r>
          </w:p>
          <w:p w14:paraId="5DF322CE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2 (-0.04, -0.002)</w:t>
            </w:r>
          </w:p>
          <w:p w14:paraId="538B1778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0009 (-0.02, 0.02)</w:t>
            </w:r>
          </w:p>
          <w:p w14:paraId="1A10403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3 (-0.05, -0.02)</w:t>
            </w:r>
          </w:p>
          <w:p w14:paraId="7C7D68B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03 (-0.02, 0.02)</w:t>
            </w:r>
          </w:p>
        </w:tc>
        <w:tc>
          <w:tcPr>
            <w:tcW w:w="1523" w:type="dxa"/>
          </w:tcPr>
          <w:p w14:paraId="7226CDF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8008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A054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  <w:p w14:paraId="28A854E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  <w:p w14:paraId="5CCDBD9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24</w:t>
            </w:r>
          </w:p>
          <w:p w14:paraId="5BEE3E7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DE020F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022172" w:rsidRPr="00F12368" w14:paraId="59938100" w14:textId="77777777" w:rsidTr="00740CA4">
        <w:tc>
          <w:tcPr>
            <w:tcW w:w="3823" w:type="dxa"/>
          </w:tcPr>
          <w:p w14:paraId="508FA1D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sidential Address</w:t>
            </w:r>
          </w:p>
          <w:p w14:paraId="313F9356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  <w:p w14:paraId="6F041DD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Intra-provincial (within province)</w:t>
            </w:r>
          </w:p>
          <w:p w14:paraId="0BFA760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Inter-provincial (between provinces)</w:t>
            </w:r>
          </w:p>
          <w:p w14:paraId="228F0D84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Foreign nationality</w:t>
            </w:r>
          </w:p>
        </w:tc>
        <w:tc>
          <w:tcPr>
            <w:tcW w:w="2268" w:type="dxa"/>
          </w:tcPr>
          <w:p w14:paraId="6506370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7ACD1B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41B676B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2 (-0.04, 0.04)</w:t>
            </w:r>
          </w:p>
          <w:p w14:paraId="7A5B28D8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31 (-0.38, -0.25)</w:t>
            </w:r>
          </w:p>
          <w:p w14:paraId="163AD06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6 (-0.36, 0.47)</w:t>
            </w:r>
          </w:p>
        </w:tc>
        <w:tc>
          <w:tcPr>
            <w:tcW w:w="1349" w:type="dxa"/>
          </w:tcPr>
          <w:p w14:paraId="695A6CB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098C22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1E48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  <w:p w14:paraId="1AB898F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6CFE1C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2268" w:type="dxa"/>
          </w:tcPr>
          <w:p w14:paraId="6014FDF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087F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24CB2E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14 (0.10, 0.18)</w:t>
            </w:r>
          </w:p>
          <w:p w14:paraId="4378D74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9 (-0.16, -0.03)</w:t>
            </w:r>
          </w:p>
          <w:p w14:paraId="0DE8C7C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29 (-0.13, 0.70)</w:t>
            </w:r>
          </w:p>
        </w:tc>
        <w:tc>
          <w:tcPr>
            <w:tcW w:w="1523" w:type="dxa"/>
          </w:tcPr>
          <w:p w14:paraId="3645854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168FB2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935B2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01CEFE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  <w:p w14:paraId="712CAA7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022172" w:rsidRPr="00F12368" w14:paraId="6FE8C762" w14:textId="77777777" w:rsidTr="00740CA4">
        <w:tc>
          <w:tcPr>
            <w:tcW w:w="3823" w:type="dxa"/>
          </w:tcPr>
          <w:p w14:paraId="0AC8BE09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Enrolment Classification</w:t>
            </w:r>
          </w:p>
          <w:p w14:paraId="522F1B5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Consultation due to symptoms</w:t>
            </w:r>
          </w:p>
          <w:p w14:paraId="74398C2F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</w:p>
          <w:p w14:paraId="5EC3D943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Contact tracing</w:t>
            </w:r>
          </w:p>
          <w:p w14:paraId="1A72D8A7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ealth check</w:t>
            </w:r>
          </w:p>
          <w:p w14:paraId="42EE3511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68" w:type="dxa"/>
          </w:tcPr>
          <w:p w14:paraId="4776A212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345EA9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D20563B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9 (-0.10, -0.07)</w:t>
            </w:r>
          </w:p>
          <w:p w14:paraId="6C98F14B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4 (0.03, 0.05)</w:t>
            </w:r>
          </w:p>
          <w:p w14:paraId="426DBE9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1.30 (-1.36, -1.25)</w:t>
            </w:r>
          </w:p>
          <w:p w14:paraId="073643F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28 (-0.36, -0.19)</w:t>
            </w:r>
          </w:p>
        </w:tc>
        <w:tc>
          <w:tcPr>
            <w:tcW w:w="1349" w:type="dxa"/>
          </w:tcPr>
          <w:p w14:paraId="47D9ED5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71F1B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23F7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25A619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05FE7F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A534C2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689CF79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437E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07141AE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08 (-0.09, -0.07)</w:t>
            </w:r>
          </w:p>
          <w:p w14:paraId="03F182D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5 (0.04, 0.06)</w:t>
            </w:r>
          </w:p>
          <w:p w14:paraId="6335F2C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1.07 (-1.13, -1.02)</w:t>
            </w:r>
          </w:p>
          <w:p w14:paraId="27B0D49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28 (-0.36, -0.19)</w:t>
            </w:r>
          </w:p>
        </w:tc>
        <w:tc>
          <w:tcPr>
            <w:tcW w:w="1523" w:type="dxa"/>
          </w:tcPr>
          <w:p w14:paraId="45D8026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07AE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7380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B8D04B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BF9AAD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41C620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F12368" w14:paraId="7C881AE5" w14:textId="77777777" w:rsidTr="00740CA4">
        <w:tc>
          <w:tcPr>
            <w:tcW w:w="3823" w:type="dxa"/>
          </w:tcPr>
          <w:p w14:paraId="5035E094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Institution</w:t>
            </w:r>
          </w:p>
          <w:p w14:paraId="3DF56FD9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  <w:p w14:paraId="0BD0A8C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14:paraId="5EE6D48B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TB dispensary</w:t>
            </w:r>
          </w:p>
          <w:p w14:paraId="5874CFEE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68" w:type="dxa"/>
          </w:tcPr>
          <w:p w14:paraId="1459CBD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ED733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769A75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21 (-0.22, -0.19)</w:t>
            </w:r>
          </w:p>
          <w:p w14:paraId="0B46CFAA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23 (-0.28, -0.19)</w:t>
            </w:r>
          </w:p>
          <w:p w14:paraId="369972AB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58 (-0.94, -0.21)</w:t>
            </w:r>
          </w:p>
        </w:tc>
        <w:tc>
          <w:tcPr>
            <w:tcW w:w="1349" w:type="dxa"/>
          </w:tcPr>
          <w:p w14:paraId="37D0CFA8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B291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240EA8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D52F87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312678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68" w:type="dxa"/>
          </w:tcPr>
          <w:p w14:paraId="341AD41A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7C16A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FD3BC6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19 (-0.21, -0.17)</w:t>
            </w:r>
          </w:p>
          <w:p w14:paraId="08F06EE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22 (-0.26, -0.17)</w:t>
            </w:r>
          </w:p>
          <w:p w14:paraId="0ADC3EF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-0.31 (-0.67, 0.05)</w:t>
            </w:r>
          </w:p>
        </w:tc>
        <w:tc>
          <w:tcPr>
            <w:tcW w:w="1523" w:type="dxa"/>
          </w:tcPr>
          <w:p w14:paraId="3E681412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D6D2E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66A68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A0ED65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640BC6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022172" w:rsidRPr="00F12368" w14:paraId="6E864C87" w14:textId="77777777" w:rsidTr="00740CA4">
        <w:tc>
          <w:tcPr>
            <w:tcW w:w="3823" w:type="dxa"/>
          </w:tcPr>
          <w:p w14:paraId="0C7CC9D7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ly Ill</w:t>
            </w:r>
          </w:p>
          <w:p w14:paraId="2A580051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D10FAA5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14:paraId="5F6C4FE6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42211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8FC56D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5 (0.02, 0.07)</w:t>
            </w:r>
          </w:p>
        </w:tc>
        <w:tc>
          <w:tcPr>
            <w:tcW w:w="1349" w:type="dxa"/>
          </w:tcPr>
          <w:p w14:paraId="639BFD4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51373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C0BE7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6D584BD3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1C10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4363E2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5 (0.02, 0.08)</w:t>
            </w:r>
          </w:p>
        </w:tc>
        <w:tc>
          <w:tcPr>
            <w:tcW w:w="1523" w:type="dxa"/>
          </w:tcPr>
          <w:p w14:paraId="7FFBECB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5BE7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8B0E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132B800" w14:textId="77777777" w:rsidR="00022172" w:rsidRDefault="00022172" w:rsidP="00022172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bookmarkEnd w:id="5"/>
    <w:p w14:paraId="01C9B3A4" w14:textId="77777777" w:rsidR="00022172" w:rsidRDefault="00022172" w:rsidP="0002217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1FD53AD" w14:textId="77777777" w:rsidR="00022172" w:rsidRDefault="00022172" w:rsidP="0002217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E7FD70F" w14:textId="77777777" w:rsidR="00022172" w:rsidRDefault="00022172" w:rsidP="0002217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96A48AB" w14:textId="77777777" w:rsidR="00022172" w:rsidRDefault="00022172" w:rsidP="0002217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D72A961" w14:textId="77777777" w:rsidR="00022172" w:rsidRDefault="00022172" w:rsidP="00022172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2D8BF3D" w14:textId="2BDF02D9" w:rsidR="00022172" w:rsidRPr="00F12368" w:rsidRDefault="00022172" w:rsidP="00022172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664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236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12368">
        <w:rPr>
          <w:rFonts w:ascii="Times New Roman" w:hAnsi="Times New Roman" w:cs="Times New Roman"/>
          <w:sz w:val="24"/>
          <w:szCs w:val="24"/>
        </w:rPr>
        <w:t xml:space="preserve">: Sensitivity Analysis: </w:t>
      </w:r>
      <w:bookmarkStart w:id="8" w:name="_Hlk86996554"/>
      <w:r w:rsidRPr="00F12368">
        <w:rPr>
          <w:rFonts w:ascii="Times New Roman" w:hAnsi="Times New Roman" w:cs="Times New Roman"/>
          <w:sz w:val="24"/>
          <w:szCs w:val="24"/>
        </w:rPr>
        <w:t>Univariable and multivariable regression assessment of factors associated with 1-day treatment delay in TB patients registered in Hunan Province, 2013-2018</w:t>
      </w:r>
    </w:p>
    <w:bookmarkEnd w:id="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1349"/>
        <w:gridCol w:w="2552"/>
        <w:gridCol w:w="1523"/>
      </w:tblGrid>
      <w:tr w:rsidR="00022172" w:rsidRPr="00F12368" w14:paraId="49B9CFC4" w14:textId="77777777" w:rsidTr="00740CA4">
        <w:tc>
          <w:tcPr>
            <w:tcW w:w="4106" w:type="dxa"/>
          </w:tcPr>
          <w:p w14:paraId="702D483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437997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Number of patients (%)</w:t>
            </w:r>
          </w:p>
        </w:tc>
        <w:tc>
          <w:tcPr>
            <w:tcW w:w="2268" w:type="dxa"/>
          </w:tcPr>
          <w:p w14:paraId="3407CC2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Univariable odds ratio (95% CI)</w:t>
            </w:r>
          </w:p>
        </w:tc>
        <w:tc>
          <w:tcPr>
            <w:tcW w:w="1349" w:type="dxa"/>
          </w:tcPr>
          <w:p w14:paraId="2A2F4D5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Univariable </w:t>
            </w:r>
            <w:r w:rsidRPr="00F123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552" w:type="dxa"/>
          </w:tcPr>
          <w:p w14:paraId="73B7727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Multivariable odds ratio</w:t>
            </w:r>
          </w:p>
          <w:p w14:paraId="5FAE902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523" w:type="dxa"/>
          </w:tcPr>
          <w:p w14:paraId="46DDE57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Multivariable </w:t>
            </w:r>
            <w:r w:rsidRPr="00F123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22172" w:rsidRPr="00F12368" w14:paraId="22DC9849" w14:textId="77777777" w:rsidTr="00740CA4">
        <w:tc>
          <w:tcPr>
            <w:tcW w:w="4106" w:type="dxa"/>
          </w:tcPr>
          <w:p w14:paraId="7864667F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  <w:p w14:paraId="3EBCFD3D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  <w:p w14:paraId="734BE499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Tujia</w:t>
            </w:r>
          </w:p>
          <w:p w14:paraId="418DC0CF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Miao</w:t>
            </w:r>
          </w:p>
          <w:p w14:paraId="762AAF85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Dong</w:t>
            </w:r>
          </w:p>
          <w:p w14:paraId="5E9C77DA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Yao</w:t>
            </w:r>
          </w:p>
          <w:p w14:paraId="33AECDD2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  <w:p w14:paraId="541AD325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Mongolian</w:t>
            </w:r>
          </w:p>
          <w:p w14:paraId="242314D3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2126" w:type="dxa"/>
          </w:tcPr>
          <w:p w14:paraId="70E2A91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7D80F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88,802 (90.59)</w:t>
            </w:r>
          </w:p>
          <w:p w14:paraId="63C87032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3,680 (4.29)</w:t>
            </w:r>
          </w:p>
          <w:p w14:paraId="1B85156B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8,460 (2.65)</w:t>
            </w:r>
          </w:p>
          <w:p w14:paraId="5B9368E2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4,033 (1.27)</w:t>
            </w:r>
          </w:p>
          <w:p w14:paraId="412B9D1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,662 (0.84)</w:t>
            </w:r>
          </w:p>
          <w:p w14:paraId="41363FEA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509 (0.16)</w:t>
            </w:r>
          </w:p>
          <w:p w14:paraId="593ED590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349 (0.11)</w:t>
            </w:r>
          </w:p>
          <w:p w14:paraId="5A93E22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93 (0.09)</w:t>
            </w:r>
          </w:p>
        </w:tc>
        <w:tc>
          <w:tcPr>
            <w:tcW w:w="2268" w:type="dxa"/>
          </w:tcPr>
          <w:p w14:paraId="7658FBFD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C80DB9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BC352F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9 (0.95, 1.02)</w:t>
            </w:r>
          </w:p>
          <w:p w14:paraId="3F51AE2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5 (1.00, 1.09)</w:t>
            </w:r>
          </w:p>
          <w:p w14:paraId="3B922C63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3 (0.78, 0.89)</w:t>
            </w:r>
          </w:p>
          <w:p w14:paraId="71BDAA3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55 (0.51, 0.60)</w:t>
            </w:r>
          </w:p>
          <w:p w14:paraId="1438723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24 (1.05, 1.48)</w:t>
            </w:r>
          </w:p>
          <w:p w14:paraId="5482D7F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3 (0.75, 1.15)</w:t>
            </w:r>
          </w:p>
          <w:p w14:paraId="3AA4D23D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6 (0.76, 1.21)</w:t>
            </w:r>
          </w:p>
        </w:tc>
        <w:tc>
          <w:tcPr>
            <w:tcW w:w="1349" w:type="dxa"/>
          </w:tcPr>
          <w:p w14:paraId="6022330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C1DE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3437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  <w:p w14:paraId="3BA0EAD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14:paraId="275D8762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A1F6F3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2F9E50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37D2F2F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  <w:p w14:paraId="32BEB50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2552" w:type="dxa"/>
          </w:tcPr>
          <w:p w14:paraId="5933D78F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1791E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8F04A84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14 (1.10, 1.19)</w:t>
            </w:r>
          </w:p>
          <w:p w14:paraId="456782E5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22 (1.16, 1.28)</w:t>
            </w:r>
          </w:p>
          <w:p w14:paraId="2F1555F9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5 (0.79, 0.90)</w:t>
            </w:r>
          </w:p>
          <w:p w14:paraId="608FEF9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55 (0.51, 0.60)</w:t>
            </w:r>
          </w:p>
          <w:p w14:paraId="0CE6A423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36 (1.13, 1.63)</w:t>
            </w:r>
          </w:p>
          <w:p w14:paraId="07337C01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0 (0.72, 1.14)</w:t>
            </w:r>
          </w:p>
          <w:p w14:paraId="5D28E90F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0 (0.70, 1.15)</w:t>
            </w:r>
          </w:p>
        </w:tc>
        <w:tc>
          <w:tcPr>
            <w:tcW w:w="1523" w:type="dxa"/>
          </w:tcPr>
          <w:p w14:paraId="0581D538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D86F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0298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E95A118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D51DE0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8BF70E2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35A6CB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0F0A51F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  <w:p w14:paraId="19F68F1A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022172" w:rsidRPr="00F12368" w14:paraId="1C037DF9" w14:textId="77777777" w:rsidTr="00740CA4">
        <w:tc>
          <w:tcPr>
            <w:tcW w:w="4106" w:type="dxa"/>
          </w:tcPr>
          <w:p w14:paraId="03CAF912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1CC1E52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558008A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126" w:type="dxa"/>
          </w:tcPr>
          <w:p w14:paraId="2BD94E4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9BEE0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31,495 (72.62)</w:t>
            </w:r>
          </w:p>
          <w:p w14:paraId="5B084BC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87,297 (27.38)</w:t>
            </w:r>
          </w:p>
        </w:tc>
        <w:tc>
          <w:tcPr>
            <w:tcW w:w="2268" w:type="dxa"/>
          </w:tcPr>
          <w:p w14:paraId="684FF013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A007D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3B1915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9 (1.07, 1.11)</w:t>
            </w:r>
          </w:p>
        </w:tc>
        <w:tc>
          <w:tcPr>
            <w:tcW w:w="1349" w:type="dxa"/>
          </w:tcPr>
          <w:p w14:paraId="0E2210A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579C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7EDB4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2" w:type="dxa"/>
          </w:tcPr>
          <w:p w14:paraId="46B028C3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88A1E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1B779377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3 (1.02, 1.05)</w:t>
            </w:r>
          </w:p>
        </w:tc>
        <w:tc>
          <w:tcPr>
            <w:tcW w:w="1523" w:type="dxa"/>
          </w:tcPr>
          <w:p w14:paraId="55610BBA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BD41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31618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F12368" w14:paraId="5693F3AE" w14:textId="77777777" w:rsidTr="00740CA4">
        <w:tc>
          <w:tcPr>
            <w:tcW w:w="4106" w:type="dxa"/>
          </w:tcPr>
          <w:p w14:paraId="4D04789F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126" w:type="dxa"/>
          </w:tcPr>
          <w:p w14:paraId="3F944A52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318,792 (100)</w:t>
            </w:r>
          </w:p>
        </w:tc>
        <w:tc>
          <w:tcPr>
            <w:tcW w:w="2268" w:type="dxa"/>
          </w:tcPr>
          <w:p w14:paraId="36F40E78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96 (0.996, 0.996)</w:t>
            </w:r>
          </w:p>
        </w:tc>
        <w:tc>
          <w:tcPr>
            <w:tcW w:w="1349" w:type="dxa"/>
          </w:tcPr>
          <w:p w14:paraId="4BDBF3E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2" w:type="dxa"/>
          </w:tcPr>
          <w:p w14:paraId="5028A46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98 (0.998, 0.999)</w:t>
            </w:r>
          </w:p>
        </w:tc>
        <w:tc>
          <w:tcPr>
            <w:tcW w:w="1523" w:type="dxa"/>
          </w:tcPr>
          <w:p w14:paraId="423717A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F12368" w14:paraId="5B533F1B" w14:textId="77777777" w:rsidTr="00740CA4">
        <w:tc>
          <w:tcPr>
            <w:tcW w:w="4106" w:type="dxa"/>
          </w:tcPr>
          <w:p w14:paraId="04F83E05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  <w:p w14:paraId="426FF732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Commercial services/civil servant</w:t>
            </w:r>
          </w:p>
          <w:p w14:paraId="5C6B078A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Agriculture~</w:t>
            </w:r>
          </w:p>
          <w:p w14:paraId="110D12D3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ousekeeping</w:t>
            </w:r>
            <w:r w:rsidRPr="00F123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  <w:p w14:paraId="3D97EC63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F123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∆</w:t>
            </w:r>
          </w:p>
          <w:p w14:paraId="0854739A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Migrant worker</w:t>
            </w:r>
          </w:p>
          <w:p w14:paraId="2AE3820F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  <w:p w14:paraId="75014C3E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ospitality</w:t>
            </w:r>
          </w:p>
          <w:p w14:paraId="4DD6DBB6" w14:textId="77777777" w:rsidR="00022172" w:rsidRPr="00F12368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126" w:type="dxa"/>
          </w:tcPr>
          <w:p w14:paraId="46B7B24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3E38F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7,818 (2.45)</w:t>
            </w:r>
          </w:p>
          <w:p w14:paraId="3E1CFF6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49,093 (78.14)</w:t>
            </w:r>
          </w:p>
          <w:p w14:paraId="797FD74E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30,802 (9.66)</w:t>
            </w:r>
          </w:p>
          <w:p w14:paraId="3873BBF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0,679 (3.35)</w:t>
            </w:r>
          </w:p>
          <w:p w14:paraId="4AFE59C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,601 (0.82)</w:t>
            </w:r>
          </w:p>
          <w:p w14:paraId="1AC714D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,009 (0.32)</w:t>
            </w:r>
          </w:p>
          <w:p w14:paraId="62774502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612 (0.19)</w:t>
            </w:r>
          </w:p>
          <w:p w14:paraId="149F53D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6,178 (5.07)</w:t>
            </w:r>
          </w:p>
        </w:tc>
        <w:tc>
          <w:tcPr>
            <w:tcW w:w="2268" w:type="dxa"/>
          </w:tcPr>
          <w:p w14:paraId="3F5F3698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BE2B8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1497B5E1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42 (0.40, 0.44)</w:t>
            </w:r>
          </w:p>
          <w:p w14:paraId="1B292D31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78 (0.75, 0.83)</w:t>
            </w:r>
          </w:p>
          <w:p w14:paraId="15B769F9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68 (0.64, 0.73)</w:t>
            </w:r>
          </w:p>
          <w:p w14:paraId="38693FA3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46 (0.42, 0.50)</w:t>
            </w:r>
          </w:p>
          <w:p w14:paraId="38BB235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4 (0.73, 0.96)</w:t>
            </w:r>
          </w:p>
          <w:p w14:paraId="7E467865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3 (0.87, 1.23)</w:t>
            </w:r>
          </w:p>
          <w:p w14:paraId="7085ADB4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60 (0.57, 0.64)</w:t>
            </w:r>
          </w:p>
        </w:tc>
        <w:tc>
          <w:tcPr>
            <w:tcW w:w="1349" w:type="dxa"/>
          </w:tcPr>
          <w:p w14:paraId="5365CBB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46ED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DF02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5D2AFC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EAF660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9EAD01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03D2A1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25848F3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  <w:p w14:paraId="6978240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2" w:type="dxa"/>
          </w:tcPr>
          <w:p w14:paraId="410AE69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D756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2CE4AB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53 (0.50, 0.56)</w:t>
            </w:r>
          </w:p>
          <w:p w14:paraId="3F13F9F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78 (0.74, 0.83)</w:t>
            </w:r>
          </w:p>
          <w:p w14:paraId="7C6A0D4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67 (0.63, 0.72)</w:t>
            </w:r>
          </w:p>
          <w:p w14:paraId="0B8CD17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66 (0.60, 0.73)</w:t>
            </w:r>
          </w:p>
          <w:p w14:paraId="344B6B6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6 (0.74, 0.99)</w:t>
            </w:r>
          </w:p>
          <w:p w14:paraId="4C647E0D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8 (0.90, 1.30)</w:t>
            </w:r>
          </w:p>
          <w:p w14:paraId="4644899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74 (0.70, 0.79)</w:t>
            </w:r>
          </w:p>
        </w:tc>
        <w:tc>
          <w:tcPr>
            <w:tcW w:w="1523" w:type="dxa"/>
          </w:tcPr>
          <w:p w14:paraId="4E5E7F8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E4D0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EF001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3E2F1F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46A078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2B045C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F719472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  <w:p w14:paraId="7358B93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  <w:p w14:paraId="2DC78C0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F12368" w14:paraId="42F5927B" w14:textId="77777777" w:rsidTr="00740CA4">
        <w:tc>
          <w:tcPr>
            <w:tcW w:w="4106" w:type="dxa"/>
          </w:tcPr>
          <w:p w14:paraId="23A8DDDB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</w:t>
            </w:r>
          </w:p>
          <w:p w14:paraId="2053D561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4B2DB444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3369803A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7168FDA5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63D79535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7</w:t>
            </w:r>
          </w:p>
          <w:p w14:paraId="6083EC3E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126" w:type="dxa"/>
          </w:tcPr>
          <w:p w14:paraId="400AE62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B777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56,198 (17.63)</w:t>
            </w:r>
          </w:p>
          <w:p w14:paraId="0794387A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55,815 (17.51)</w:t>
            </w:r>
          </w:p>
          <w:p w14:paraId="5C47652E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55,196 (17.31)</w:t>
            </w:r>
          </w:p>
          <w:p w14:paraId="3A016CC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49,996 (15.68)</w:t>
            </w:r>
          </w:p>
          <w:p w14:paraId="63B6EAA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,843 (15.63)</w:t>
            </w:r>
          </w:p>
          <w:p w14:paraId="7B55ED9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51,744 (16.23)</w:t>
            </w:r>
          </w:p>
        </w:tc>
        <w:tc>
          <w:tcPr>
            <w:tcW w:w="2268" w:type="dxa"/>
          </w:tcPr>
          <w:p w14:paraId="2A89F9D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42FB3D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6ACFADF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7 (0.95, 0.99)</w:t>
            </w:r>
          </w:p>
          <w:p w14:paraId="7521213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1 (0.89, 0.94)</w:t>
            </w:r>
          </w:p>
          <w:p w14:paraId="13032906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7 (0.85, 0.89)</w:t>
            </w:r>
          </w:p>
          <w:p w14:paraId="7B4984F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9 (0.97, 1.02)</w:t>
            </w:r>
          </w:p>
          <w:p w14:paraId="4E7E39D7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1 (0.99, 1.04)</w:t>
            </w:r>
          </w:p>
        </w:tc>
        <w:tc>
          <w:tcPr>
            <w:tcW w:w="1349" w:type="dxa"/>
          </w:tcPr>
          <w:p w14:paraId="5B7DC5B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805A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9DCCA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  <w:p w14:paraId="7FC02B1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A41B95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67124F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77</w:t>
            </w:r>
          </w:p>
          <w:p w14:paraId="0DA4CF9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552" w:type="dxa"/>
          </w:tcPr>
          <w:p w14:paraId="06BC6086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CF9C8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EB54C3F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6 (0.94, 0.98)</w:t>
            </w:r>
          </w:p>
          <w:p w14:paraId="1C3AFF3B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0 (0.87, 0.92)</w:t>
            </w:r>
          </w:p>
          <w:p w14:paraId="1E5E34F4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5 (0.83, 0.87)</w:t>
            </w:r>
          </w:p>
          <w:p w14:paraId="1F224929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4 (0.92, 0.97)</w:t>
            </w:r>
          </w:p>
          <w:p w14:paraId="015D7F8B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1 (0.88, 0.93)</w:t>
            </w:r>
          </w:p>
        </w:tc>
        <w:tc>
          <w:tcPr>
            <w:tcW w:w="1523" w:type="dxa"/>
          </w:tcPr>
          <w:p w14:paraId="7AF29C3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F9D9B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2E2E8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61BBEE7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1B8745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C542C6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</w:t>
            </w:r>
          </w:p>
          <w:p w14:paraId="6437925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F12368" w14:paraId="1A3153D8" w14:textId="77777777" w:rsidTr="00740CA4">
        <w:tc>
          <w:tcPr>
            <w:tcW w:w="4106" w:type="dxa"/>
          </w:tcPr>
          <w:p w14:paraId="62015D16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sidential Address</w:t>
            </w:r>
          </w:p>
          <w:p w14:paraId="695CFE1D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  <w:p w14:paraId="2F8D98AB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Intra-provincial (within province)</w:t>
            </w:r>
          </w:p>
          <w:p w14:paraId="6626B4CE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Inter-provincial (between provinces)</w:t>
            </w:r>
          </w:p>
          <w:p w14:paraId="75F3371F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Foreign nationality</w:t>
            </w:r>
          </w:p>
        </w:tc>
        <w:tc>
          <w:tcPr>
            <w:tcW w:w="2126" w:type="dxa"/>
          </w:tcPr>
          <w:p w14:paraId="0E969CD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0CCD2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310,343 (97.35)</w:t>
            </w:r>
          </w:p>
          <w:p w14:paraId="5D286A6D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6,215 (1.95)</w:t>
            </w:r>
          </w:p>
          <w:p w14:paraId="7287B61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,182 (0.68)</w:t>
            </w:r>
          </w:p>
          <w:p w14:paraId="5B611F5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52 (0.02)</w:t>
            </w:r>
          </w:p>
        </w:tc>
        <w:tc>
          <w:tcPr>
            <w:tcW w:w="2268" w:type="dxa"/>
          </w:tcPr>
          <w:p w14:paraId="37FC3309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E9F5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A746404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28 (1.22, 1.35)</w:t>
            </w:r>
          </w:p>
          <w:p w14:paraId="1E2DADE5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78 (1.63, 1.94)</w:t>
            </w:r>
          </w:p>
          <w:p w14:paraId="5974E5C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41 (0.22, 0.77)</w:t>
            </w:r>
          </w:p>
        </w:tc>
        <w:tc>
          <w:tcPr>
            <w:tcW w:w="1349" w:type="dxa"/>
          </w:tcPr>
          <w:p w14:paraId="749F2CD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87835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5FDE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CAAD00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FFB641A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552" w:type="dxa"/>
          </w:tcPr>
          <w:p w14:paraId="3A3BFED4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ABEC8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09CAA0B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76 (0.72, 0.80)</w:t>
            </w:r>
          </w:p>
          <w:p w14:paraId="35341CA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17 (1.07, 1.28)</w:t>
            </w:r>
          </w:p>
          <w:p w14:paraId="2B3CC090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49 (0.25, 0.96)</w:t>
            </w:r>
          </w:p>
        </w:tc>
        <w:tc>
          <w:tcPr>
            <w:tcW w:w="1523" w:type="dxa"/>
          </w:tcPr>
          <w:p w14:paraId="54B4122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85036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9E162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E686E8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176509B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022172" w:rsidRPr="00F12368" w14:paraId="7E5B666C" w14:textId="77777777" w:rsidTr="00740CA4">
        <w:tc>
          <w:tcPr>
            <w:tcW w:w="4106" w:type="dxa"/>
          </w:tcPr>
          <w:p w14:paraId="716A5411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Enrolment Classification</w:t>
            </w:r>
          </w:p>
          <w:p w14:paraId="1727FEC6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Consultation due to symptoms</w:t>
            </w:r>
          </w:p>
          <w:p w14:paraId="7465A94C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</w:p>
          <w:p w14:paraId="7B1CD1BA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Contact tracing</w:t>
            </w:r>
          </w:p>
          <w:p w14:paraId="1BA6B5FF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ealth check</w:t>
            </w:r>
          </w:p>
          <w:p w14:paraId="65A0C0FD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26" w:type="dxa"/>
          </w:tcPr>
          <w:p w14:paraId="6318A37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317B8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17,834 (36.96)</w:t>
            </w:r>
          </w:p>
          <w:p w14:paraId="7FF1B65F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03,261 (32.39)</w:t>
            </w:r>
          </w:p>
          <w:p w14:paraId="76EE541E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93,183 (29.23)</w:t>
            </w:r>
          </w:p>
          <w:p w14:paraId="301DFB9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3,179 (1.00)</w:t>
            </w:r>
          </w:p>
          <w:p w14:paraId="094A5B21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,335 (0.42)</w:t>
            </w:r>
          </w:p>
        </w:tc>
        <w:tc>
          <w:tcPr>
            <w:tcW w:w="2268" w:type="dxa"/>
          </w:tcPr>
          <w:p w14:paraId="0496B119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14B0B9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8CC7C3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.96 (2.91, 3.01)</w:t>
            </w:r>
          </w:p>
          <w:p w14:paraId="67C6A0C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6.76 (6.63, 6.89)</w:t>
            </w:r>
          </w:p>
          <w:p w14:paraId="4A13A93F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60 (1.49, 1.73)</w:t>
            </w:r>
          </w:p>
          <w:p w14:paraId="6F50A861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8.99 (7.95, 10.16)</w:t>
            </w:r>
          </w:p>
        </w:tc>
        <w:tc>
          <w:tcPr>
            <w:tcW w:w="1349" w:type="dxa"/>
          </w:tcPr>
          <w:p w14:paraId="045890E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C4EA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21465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2952964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F619F5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F2BC245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2" w:type="dxa"/>
          </w:tcPr>
          <w:p w14:paraId="4CC8CB33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28405D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93A0BA5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3.01 (2.95, 3.07)</w:t>
            </w:r>
          </w:p>
          <w:p w14:paraId="42DDAD4E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6.90 (6.76, 7.04)</w:t>
            </w:r>
          </w:p>
          <w:p w14:paraId="4D4E669F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48 (1.37, 1.59)</w:t>
            </w:r>
          </w:p>
          <w:p w14:paraId="53C3C112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8.38 (7.40, 9.48)</w:t>
            </w:r>
          </w:p>
        </w:tc>
        <w:tc>
          <w:tcPr>
            <w:tcW w:w="1523" w:type="dxa"/>
          </w:tcPr>
          <w:p w14:paraId="17D2AB2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DBCC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1146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7B8D75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92ACEB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A4A459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F12368" w14:paraId="6609075A" w14:textId="77777777" w:rsidTr="00740CA4">
        <w:tc>
          <w:tcPr>
            <w:tcW w:w="4106" w:type="dxa"/>
          </w:tcPr>
          <w:p w14:paraId="13753785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Institution</w:t>
            </w:r>
          </w:p>
          <w:p w14:paraId="12DFAD94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  <w:p w14:paraId="2A12CC73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14:paraId="2E3A2EC5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TB dispensary</w:t>
            </w:r>
          </w:p>
          <w:p w14:paraId="092110FD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26" w:type="dxa"/>
          </w:tcPr>
          <w:p w14:paraId="54957015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F9BBF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278,707 (88.15)</w:t>
            </w:r>
          </w:p>
          <w:p w14:paraId="1EAD6AAC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33,104 (10.47)</w:t>
            </w:r>
          </w:p>
          <w:p w14:paraId="7DE1FDD4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4,276 (1.35)</w:t>
            </w:r>
          </w:p>
          <w:p w14:paraId="61D3BACE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69 (0.02)</w:t>
            </w:r>
          </w:p>
        </w:tc>
        <w:tc>
          <w:tcPr>
            <w:tcW w:w="2268" w:type="dxa"/>
          </w:tcPr>
          <w:p w14:paraId="12B2565E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A80C58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FEE6EA6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79 (0.78, 0.81)</w:t>
            </w:r>
          </w:p>
          <w:p w14:paraId="2917B89D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3.72 (3.47, 3.99)</w:t>
            </w:r>
          </w:p>
          <w:p w14:paraId="0E121E81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4 (0.58, 1.51)</w:t>
            </w:r>
          </w:p>
        </w:tc>
        <w:tc>
          <w:tcPr>
            <w:tcW w:w="1349" w:type="dxa"/>
          </w:tcPr>
          <w:p w14:paraId="6828E89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EFB3D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9109A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0EEBBA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1A31D50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2552" w:type="dxa"/>
          </w:tcPr>
          <w:p w14:paraId="29A85FC1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6E32D9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DA19078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0 (0.77, 0.82)</w:t>
            </w:r>
          </w:p>
          <w:p w14:paraId="0A2FF2B6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7.06 (6.56, 7.59)</w:t>
            </w:r>
          </w:p>
          <w:p w14:paraId="6C7EDC8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6 (0.63, 1.76)</w:t>
            </w:r>
          </w:p>
        </w:tc>
        <w:tc>
          <w:tcPr>
            <w:tcW w:w="1523" w:type="dxa"/>
          </w:tcPr>
          <w:p w14:paraId="59DFDC0C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9957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8FA8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16F314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1C17743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022172" w:rsidRPr="00F12368" w14:paraId="06F7AEA8" w14:textId="77777777" w:rsidTr="00740CA4">
        <w:trPr>
          <w:trHeight w:val="710"/>
        </w:trPr>
        <w:tc>
          <w:tcPr>
            <w:tcW w:w="4106" w:type="dxa"/>
          </w:tcPr>
          <w:p w14:paraId="036BE283" w14:textId="77777777" w:rsidR="00022172" w:rsidRPr="00F12368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1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ly Ill</w:t>
            </w:r>
          </w:p>
          <w:p w14:paraId="5CDD74C2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36D52705" w14:textId="77777777" w:rsidR="00022172" w:rsidRPr="00F12368" w:rsidRDefault="00022172" w:rsidP="00740CA4">
            <w:pPr>
              <w:ind w:left="2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2A46BDEA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07E57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306,534 (96.15)</w:t>
            </w:r>
          </w:p>
          <w:p w14:paraId="032BC2A0" w14:textId="77777777" w:rsidR="00022172" w:rsidRPr="00F12368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2,258 (3.85)</w:t>
            </w:r>
          </w:p>
        </w:tc>
        <w:tc>
          <w:tcPr>
            <w:tcW w:w="2268" w:type="dxa"/>
          </w:tcPr>
          <w:p w14:paraId="40D620B5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B19C84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5CE5FDA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96 (0.93, 0.99)</w:t>
            </w:r>
          </w:p>
        </w:tc>
        <w:tc>
          <w:tcPr>
            <w:tcW w:w="1349" w:type="dxa"/>
          </w:tcPr>
          <w:p w14:paraId="193FF741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D2FE9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3D96F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552" w:type="dxa"/>
          </w:tcPr>
          <w:p w14:paraId="03593E5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A0A65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92D764C" w14:textId="77777777" w:rsidR="00022172" w:rsidRPr="00F12368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84 (0.80, 0.87)</w:t>
            </w:r>
          </w:p>
        </w:tc>
        <w:tc>
          <w:tcPr>
            <w:tcW w:w="1523" w:type="dxa"/>
          </w:tcPr>
          <w:p w14:paraId="501FFE87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44E5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EF575E" w14:textId="77777777" w:rsidR="00022172" w:rsidRPr="00F12368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36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66F42005" w14:textId="77777777" w:rsidR="00022172" w:rsidRPr="00F12368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  <w:vertAlign w:val="superscript"/>
        </w:rPr>
        <w:t>~</w:t>
      </w:r>
      <w:r w:rsidRPr="00F12368">
        <w:rPr>
          <w:rFonts w:ascii="Times New Roman" w:hAnsi="Times New Roman" w:cs="Times New Roman"/>
          <w:sz w:val="24"/>
          <w:szCs w:val="24"/>
        </w:rPr>
        <w:t xml:space="preserve"> Agriculture includes famer, herdsman, fisherman.</w:t>
      </w:r>
    </w:p>
    <w:p w14:paraId="3E7D5A79" w14:textId="77777777" w:rsidR="00022172" w:rsidRPr="00F12368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F12368">
        <w:rPr>
          <w:rFonts w:ascii="Times New Roman" w:hAnsi="Times New Roman" w:cs="Times New Roman"/>
          <w:sz w:val="24"/>
          <w:szCs w:val="24"/>
        </w:rPr>
        <w:t xml:space="preserve"> Housekeeping includes housekeeping, childcare, retired and unemployed.</w:t>
      </w:r>
    </w:p>
    <w:p w14:paraId="6A04BB0E" w14:textId="77777777" w:rsidR="00022172" w:rsidRPr="00F12368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  <w:vertAlign w:val="superscript"/>
        </w:rPr>
        <w:t>∆</w:t>
      </w:r>
      <w:r w:rsidRPr="00F12368">
        <w:rPr>
          <w:rFonts w:ascii="Times New Roman" w:hAnsi="Times New Roman" w:cs="Times New Roman"/>
          <w:sz w:val="24"/>
          <w:szCs w:val="24"/>
        </w:rPr>
        <w:t xml:space="preserve"> Education includes students and teachers.</w:t>
      </w:r>
    </w:p>
    <w:p w14:paraId="528905E4" w14:textId="77777777" w:rsidR="00022172" w:rsidRPr="00F12368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</w:rPr>
        <w:t xml:space="preserve">*Other are represented by: Buyi, Dai, </w:t>
      </w:r>
      <w:proofErr w:type="spellStart"/>
      <w:r w:rsidRPr="00F12368">
        <w:rPr>
          <w:rFonts w:ascii="Times New Roman" w:hAnsi="Times New Roman" w:cs="Times New Roman"/>
          <w:sz w:val="24"/>
          <w:szCs w:val="24"/>
        </w:rPr>
        <w:t>Gelao</w:t>
      </w:r>
      <w:proofErr w:type="spellEnd"/>
      <w:r w:rsidRPr="00F12368">
        <w:rPr>
          <w:rFonts w:ascii="Times New Roman" w:hAnsi="Times New Roman" w:cs="Times New Roman"/>
          <w:sz w:val="24"/>
          <w:szCs w:val="24"/>
        </w:rPr>
        <w:t xml:space="preserve">, Hani, Hui, Jingpo, Kazakh, Kirgiz, Korean, </w:t>
      </w:r>
      <w:proofErr w:type="spellStart"/>
      <w:r w:rsidRPr="00F12368">
        <w:rPr>
          <w:rFonts w:ascii="Times New Roman" w:hAnsi="Times New Roman" w:cs="Times New Roman"/>
          <w:sz w:val="24"/>
          <w:szCs w:val="24"/>
        </w:rPr>
        <w:t>Lahu</w:t>
      </w:r>
      <w:proofErr w:type="spellEnd"/>
      <w:r w:rsidRPr="00F12368">
        <w:rPr>
          <w:rFonts w:ascii="Times New Roman" w:hAnsi="Times New Roman" w:cs="Times New Roman"/>
          <w:sz w:val="24"/>
          <w:szCs w:val="24"/>
        </w:rPr>
        <w:t xml:space="preserve">, Li, Lisu, Manchu, </w:t>
      </w:r>
      <w:proofErr w:type="spellStart"/>
      <w:r w:rsidRPr="00F12368">
        <w:rPr>
          <w:rFonts w:ascii="Times New Roman" w:hAnsi="Times New Roman" w:cs="Times New Roman"/>
          <w:sz w:val="24"/>
          <w:szCs w:val="24"/>
        </w:rPr>
        <w:t>Salar</w:t>
      </w:r>
      <w:proofErr w:type="spellEnd"/>
      <w:r w:rsidRPr="00F12368">
        <w:rPr>
          <w:rFonts w:ascii="Times New Roman" w:hAnsi="Times New Roman" w:cs="Times New Roman"/>
          <w:sz w:val="24"/>
          <w:szCs w:val="24"/>
        </w:rPr>
        <w:t xml:space="preserve">, She, Tibetan, Tu, Uighur, </w:t>
      </w:r>
      <w:proofErr w:type="spellStart"/>
      <w:r w:rsidRPr="00F12368">
        <w:rPr>
          <w:rFonts w:ascii="Times New Roman" w:hAnsi="Times New Roman" w:cs="Times New Roman"/>
          <w:sz w:val="24"/>
          <w:szCs w:val="24"/>
        </w:rPr>
        <w:t>Wa</w:t>
      </w:r>
      <w:proofErr w:type="spellEnd"/>
      <w:r w:rsidRPr="00F12368">
        <w:rPr>
          <w:rFonts w:ascii="Times New Roman" w:hAnsi="Times New Roman" w:cs="Times New Roman"/>
          <w:sz w:val="24"/>
          <w:szCs w:val="24"/>
        </w:rPr>
        <w:t>, Yao, Yi, and Zhuang ethnic groups.</w:t>
      </w:r>
    </w:p>
    <w:p w14:paraId="6DB3D4B1" w14:textId="77777777" w:rsidR="00022172" w:rsidRPr="00076658" w:rsidRDefault="00022172" w:rsidP="0002217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6F3747A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</w:p>
    <w:p w14:paraId="64C82EA1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</w:p>
    <w:bookmarkEnd w:id="8"/>
    <w:p w14:paraId="36190666" w14:textId="0728CC6B" w:rsidR="00022172" w:rsidRPr="00EE268F" w:rsidRDefault="00022172" w:rsidP="00022172">
      <w:pPr>
        <w:rPr>
          <w:rFonts w:ascii="Times New Roman" w:hAnsi="Times New Roman" w:cs="Times New Roman"/>
          <w:sz w:val="24"/>
          <w:szCs w:val="24"/>
        </w:rPr>
      </w:pPr>
      <w:r w:rsidRPr="00EE26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664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E268F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EE268F">
        <w:rPr>
          <w:rFonts w:ascii="Times New Roman" w:hAnsi="Times New Roman" w:cs="Times New Roman"/>
          <w:sz w:val="24"/>
          <w:szCs w:val="24"/>
        </w:rPr>
        <w:t xml:space="preserve"> Univariable and multivariable negative binomial regression assessment of factors associated with time from diagnosis to treatment commencement in TB patients registered in Hunan Province, 2013-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268"/>
        <w:gridCol w:w="1349"/>
        <w:gridCol w:w="2268"/>
        <w:gridCol w:w="1523"/>
      </w:tblGrid>
      <w:tr w:rsidR="00022172" w:rsidRPr="00EE268F" w14:paraId="3BC54980" w14:textId="77777777" w:rsidTr="00740CA4">
        <w:tc>
          <w:tcPr>
            <w:tcW w:w="3823" w:type="dxa"/>
          </w:tcPr>
          <w:p w14:paraId="791742CE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6ACB2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Univariable coefficient </w:t>
            </w:r>
          </w:p>
          <w:p w14:paraId="78015E6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349" w:type="dxa"/>
          </w:tcPr>
          <w:p w14:paraId="678E91B1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Univariable </w:t>
            </w:r>
            <w:r w:rsidRPr="00EE26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68" w:type="dxa"/>
          </w:tcPr>
          <w:p w14:paraId="6378273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Multivariable coefficient</w:t>
            </w:r>
          </w:p>
          <w:p w14:paraId="138542B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523" w:type="dxa"/>
          </w:tcPr>
          <w:p w14:paraId="7A5E641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Multivariable </w:t>
            </w:r>
            <w:r w:rsidRPr="00EE26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  <w:p w14:paraId="1232A3D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172" w:rsidRPr="00EE268F" w14:paraId="68D87E96" w14:textId="77777777" w:rsidTr="00740CA4">
        <w:tc>
          <w:tcPr>
            <w:tcW w:w="3823" w:type="dxa"/>
          </w:tcPr>
          <w:p w14:paraId="1AA182C7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  <w:p w14:paraId="4122C683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  <w:p w14:paraId="6E266E99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Tujia</w:t>
            </w:r>
          </w:p>
          <w:p w14:paraId="536DC9B5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Miao</w:t>
            </w:r>
          </w:p>
          <w:p w14:paraId="35E014C6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Dong</w:t>
            </w:r>
          </w:p>
          <w:p w14:paraId="7089B89C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Yao</w:t>
            </w:r>
          </w:p>
          <w:p w14:paraId="6E7C19DA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  <w:p w14:paraId="29F8B0AA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Mongolian</w:t>
            </w:r>
          </w:p>
          <w:p w14:paraId="449E35F6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2268" w:type="dxa"/>
          </w:tcPr>
          <w:p w14:paraId="0488EDC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74CE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CEE10A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09 (-0.13, -0.05)</w:t>
            </w:r>
          </w:p>
          <w:p w14:paraId="3402F07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35 (-0.40, -0.30)</w:t>
            </w:r>
          </w:p>
          <w:p w14:paraId="6FCF54A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5 (-0.02, 0.13)</w:t>
            </w:r>
          </w:p>
          <w:p w14:paraId="7FF0561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1.22 (-1.31, -1.13)</w:t>
            </w:r>
          </w:p>
          <w:p w14:paraId="4223000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26 (0.05, 0.46)</w:t>
            </w:r>
          </w:p>
          <w:p w14:paraId="53C4E06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0 (-0.45, 0.05)</w:t>
            </w:r>
          </w:p>
          <w:p w14:paraId="42E1199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0 (-0.47, 0.07)</w:t>
            </w:r>
          </w:p>
        </w:tc>
        <w:tc>
          <w:tcPr>
            <w:tcW w:w="1349" w:type="dxa"/>
          </w:tcPr>
          <w:p w14:paraId="50A0B291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F3B4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2852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C7C4D3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7AB1B7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  <w:p w14:paraId="6A49479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84C883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4B131C7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  <w:p w14:paraId="3738FE8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2268" w:type="dxa"/>
          </w:tcPr>
          <w:p w14:paraId="2089DC2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CEE2A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2DB47B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8 (-0.03, 0.05)</w:t>
            </w:r>
          </w:p>
          <w:p w14:paraId="015AFFC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4 (-0.29, -0.19)</w:t>
            </w:r>
          </w:p>
          <w:p w14:paraId="1B13A6B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4 (0.07, 0.21)</w:t>
            </w:r>
          </w:p>
          <w:p w14:paraId="5BEFE5D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1.09 (-1.18, -1.00)</w:t>
            </w:r>
          </w:p>
          <w:p w14:paraId="1D515E4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35 (0.15, 0.55)</w:t>
            </w:r>
          </w:p>
          <w:p w14:paraId="5599D06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4 (-0.48, -0.003)</w:t>
            </w:r>
          </w:p>
          <w:p w14:paraId="08DD1C1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30 (-0.57, -0.04)</w:t>
            </w:r>
          </w:p>
        </w:tc>
        <w:tc>
          <w:tcPr>
            <w:tcW w:w="1523" w:type="dxa"/>
          </w:tcPr>
          <w:p w14:paraId="258B974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7D22A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67EC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  <w:p w14:paraId="49B9A8B9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28AAFA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D81697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8B7E54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1E4AA7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  <w:p w14:paraId="7C6C7BD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022172" w:rsidRPr="00EE268F" w14:paraId="625B6E7A" w14:textId="77777777" w:rsidTr="00740CA4">
        <w:tc>
          <w:tcPr>
            <w:tcW w:w="3823" w:type="dxa"/>
          </w:tcPr>
          <w:p w14:paraId="547D2E69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616A5DE4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48A0D54F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268" w:type="dxa"/>
          </w:tcPr>
          <w:p w14:paraId="5D241D9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9077F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A57CC9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9 (0.07, 0.11)</w:t>
            </w:r>
          </w:p>
        </w:tc>
        <w:tc>
          <w:tcPr>
            <w:tcW w:w="1349" w:type="dxa"/>
          </w:tcPr>
          <w:p w14:paraId="5551D3F1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C98C5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D9DB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0F57B79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AF45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1ECC1A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1 (0.09, 0.13)</w:t>
            </w:r>
          </w:p>
        </w:tc>
        <w:tc>
          <w:tcPr>
            <w:tcW w:w="1523" w:type="dxa"/>
          </w:tcPr>
          <w:p w14:paraId="42CE6D9A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F746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25E6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EE268F" w14:paraId="1FC1345E" w14:textId="77777777" w:rsidTr="00740CA4">
        <w:tc>
          <w:tcPr>
            <w:tcW w:w="3823" w:type="dxa"/>
          </w:tcPr>
          <w:p w14:paraId="68AA23D9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14:paraId="622E1A6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2 (0.001, 0.002)</w:t>
            </w:r>
          </w:p>
        </w:tc>
        <w:tc>
          <w:tcPr>
            <w:tcW w:w="1349" w:type="dxa"/>
          </w:tcPr>
          <w:p w14:paraId="1DB7510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1CAB9C0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7E8DC4B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172" w:rsidRPr="00EE268F" w14:paraId="3F2BF0A0" w14:textId="77777777" w:rsidTr="00740CA4">
        <w:tc>
          <w:tcPr>
            <w:tcW w:w="3823" w:type="dxa"/>
          </w:tcPr>
          <w:p w14:paraId="5202CC7E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  <w:p w14:paraId="506BEF84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Commercial services/civil servant</w:t>
            </w:r>
          </w:p>
          <w:p w14:paraId="57D06A73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Agriculture~</w:t>
            </w:r>
          </w:p>
          <w:p w14:paraId="7190B343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ousekeeping</w:t>
            </w:r>
            <w:r w:rsidRPr="00EE26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  <w:p w14:paraId="573A0A59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EE26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∆</w:t>
            </w:r>
          </w:p>
          <w:p w14:paraId="68ABDFA8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Migrant worker</w:t>
            </w:r>
          </w:p>
          <w:p w14:paraId="24B01C61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  <w:p w14:paraId="133D81BE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ospitality</w:t>
            </w:r>
          </w:p>
          <w:p w14:paraId="39A71AF5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268" w:type="dxa"/>
          </w:tcPr>
          <w:p w14:paraId="5AC2070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94E2E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AD16A5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40 (-0.45, -0.35)</w:t>
            </w:r>
          </w:p>
          <w:p w14:paraId="5EE9952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11 (-0.16, -0.05)</w:t>
            </w:r>
          </w:p>
          <w:p w14:paraId="420CA5B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31 (-0.38, -0.25)</w:t>
            </w:r>
          </w:p>
          <w:p w14:paraId="7A3DD9B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52 (-0.63, -0.42)</w:t>
            </w:r>
          </w:p>
          <w:p w14:paraId="31D6D7F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12 (-0.27, 0.03)</w:t>
            </w:r>
          </w:p>
          <w:p w14:paraId="1A28E4E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10 (-0.29, 0.10)</w:t>
            </w:r>
          </w:p>
          <w:p w14:paraId="2DE1F2D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1 (-0.28, -0.15)</w:t>
            </w:r>
          </w:p>
        </w:tc>
        <w:tc>
          <w:tcPr>
            <w:tcW w:w="1349" w:type="dxa"/>
          </w:tcPr>
          <w:p w14:paraId="502D1CA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145F9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D665B5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0089B2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5353589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55380B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F7EC6C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  <w:p w14:paraId="1D9D6EC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  <w:p w14:paraId="3BAFACF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5D8C914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DEDB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F8563A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7 (-0.32, -0.22)</w:t>
            </w:r>
          </w:p>
          <w:p w14:paraId="4B4D570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15 (-0.20, -0.09)</w:t>
            </w:r>
          </w:p>
          <w:p w14:paraId="7110CBC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5 (-0.31, -0.18)</w:t>
            </w:r>
          </w:p>
          <w:p w14:paraId="2C66BDD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5 (-0.31, -0.18)</w:t>
            </w:r>
          </w:p>
          <w:p w14:paraId="7C8E3A5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15 (-0.30, 0.001)</w:t>
            </w:r>
          </w:p>
          <w:p w14:paraId="77604BB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5 (-0.14, 0.23)</w:t>
            </w:r>
          </w:p>
          <w:p w14:paraId="44462D2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0 (-0.26, -0.14)</w:t>
            </w:r>
          </w:p>
        </w:tc>
        <w:tc>
          <w:tcPr>
            <w:tcW w:w="1523" w:type="dxa"/>
          </w:tcPr>
          <w:p w14:paraId="533F4AD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72F3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B164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BA2EF65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4C6DFB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C81588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92E263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  <w:p w14:paraId="7A7CA00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  <w:p w14:paraId="1A15535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EE268F" w14:paraId="6A7E422D" w14:textId="77777777" w:rsidTr="00740CA4">
        <w:tc>
          <w:tcPr>
            <w:tcW w:w="3823" w:type="dxa"/>
          </w:tcPr>
          <w:p w14:paraId="13BAFBCD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</w:t>
            </w:r>
          </w:p>
          <w:p w14:paraId="075A9A81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39E5EEBA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45042153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4A7F3921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  <w:p w14:paraId="0DBF87E0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  <w:p w14:paraId="07CC4A89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68" w:type="dxa"/>
          </w:tcPr>
          <w:p w14:paraId="4354190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1D2C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A10DC7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04 (-0.07, -0.02)</w:t>
            </w:r>
          </w:p>
          <w:p w14:paraId="33E67A7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03 (-0.06, -0.001)</w:t>
            </w:r>
          </w:p>
          <w:p w14:paraId="2BF56B7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13 (-0.16, -0.10)</w:t>
            </w:r>
          </w:p>
          <w:p w14:paraId="0128A99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02 (-0.05, 0.01)</w:t>
            </w:r>
          </w:p>
          <w:p w14:paraId="0FFE0AC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1 (-0.01, 0.04)</w:t>
            </w:r>
          </w:p>
        </w:tc>
        <w:tc>
          <w:tcPr>
            <w:tcW w:w="1349" w:type="dxa"/>
          </w:tcPr>
          <w:p w14:paraId="1FEF30E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317D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2785F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444B1C8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  <w:p w14:paraId="1091A7E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</w:t>
            </w:r>
          </w:p>
          <w:p w14:paraId="3EE237D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  <w:p w14:paraId="0785B39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268" w:type="dxa"/>
          </w:tcPr>
          <w:p w14:paraId="2F4751F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04DB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8524F4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10 (-0.13, -0.08)</w:t>
            </w:r>
          </w:p>
          <w:p w14:paraId="28B842E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002 (-0.03, 0.02)</w:t>
            </w:r>
          </w:p>
          <w:p w14:paraId="3FEBE8F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10 (-0.13, -.008)</w:t>
            </w:r>
          </w:p>
          <w:p w14:paraId="5855436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5 (0.02, 0.07)</w:t>
            </w:r>
          </w:p>
          <w:p w14:paraId="5A07303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1 (0.08, 0.14)</w:t>
            </w:r>
          </w:p>
        </w:tc>
        <w:tc>
          <w:tcPr>
            <w:tcW w:w="1523" w:type="dxa"/>
          </w:tcPr>
          <w:p w14:paraId="60D276F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2BB82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448DC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5FEF9E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  <w:p w14:paraId="31C710FA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</w:t>
            </w:r>
          </w:p>
          <w:p w14:paraId="3CE327C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7179D8C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EE268F" w14:paraId="36C13FCE" w14:textId="77777777" w:rsidTr="00740CA4">
        <w:tc>
          <w:tcPr>
            <w:tcW w:w="3823" w:type="dxa"/>
          </w:tcPr>
          <w:p w14:paraId="08BDAA2B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sidential Address</w:t>
            </w:r>
          </w:p>
          <w:p w14:paraId="6F35E3B9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  <w:p w14:paraId="016E2194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Intra-provincial (within province)</w:t>
            </w:r>
          </w:p>
          <w:p w14:paraId="790AD77F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Inter-provincial (between provinces)</w:t>
            </w:r>
          </w:p>
          <w:p w14:paraId="2FFA0DD6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Foreign nationality</w:t>
            </w:r>
          </w:p>
        </w:tc>
        <w:tc>
          <w:tcPr>
            <w:tcW w:w="2268" w:type="dxa"/>
          </w:tcPr>
          <w:p w14:paraId="26F1A2E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047CA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A2EAD4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32 (0.26, 0.38)</w:t>
            </w:r>
          </w:p>
          <w:p w14:paraId="3BB9F60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29 (0.20, 0.39)</w:t>
            </w:r>
          </w:p>
          <w:p w14:paraId="68211D3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01 (-0.65, 0.63)</w:t>
            </w:r>
          </w:p>
        </w:tc>
        <w:tc>
          <w:tcPr>
            <w:tcW w:w="1349" w:type="dxa"/>
          </w:tcPr>
          <w:p w14:paraId="596AFF01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5A765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3CC5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9B23EBA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61D56B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2268" w:type="dxa"/>
          </w:tcPr>
          <w:p w14:paraId="6E9468B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833F0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C16C3A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5 (-0.006, 0.11)</w:t>
            </w:r>
          </w:p>
          <w:p w14:paraId="305C565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4 (0.05, 0.24)</w:t>
            </w:r>
          </w:p>
          <w:p w14:paraId="61688FA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7 (-0.44, 0.79)</w:t>
            </w:r>
          </w:p>
        </w:tc>
        <w:tc>
          <w:tcPr>
            <w:tcW w:w="1523" w:type="dxa"/>
          </w:tcPr>
          <w:p w14:paraId="035B1FC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E0A2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8483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  <w:p w14:paraId="283856B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14630B9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022172" w:rsidRPr="00EE268F" w14:paraId="44016D00" w14:textId="77777777" w:rsidTr="00740CA4">
        <w:tc>
          <w:tcPr>
            <w:tcW w:w="3823" w:type="dxa"/>
          </w:tcPr>
          <w:p w14:paraId="2EB99D66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Enrolment Classification</w:t>
            </w:r>
          </w:p>
          <w:p w14:paraId="21D82A8C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Consultation due to symptoms</w:t>
            </w:r>
          </w:p>
          <w:p w14:paraId="7CE50430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</w:p>
          <w:p w14:paraId="78DEA2A4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Contact tracing</w:t>
            </w:r>
          </w:p>
          <w:p w14:paraId="10125B80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ealth check</w:t>
            </w:r>
          </w:p>
          <w:p w14:paraId="2B4D02F6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68" w:type="dxa"/>
          </w:tcPr>
          <w:p w14:paraId="4477597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F98E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88A712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7 (0.65, 0.69)</w:t>
            </w:r>
          </w:p>
          <w:p w14:paraId="3223895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44 (1.43, 1.46)</w:t>
            </w:r>
          </w:p>
          <w:p w14:paraId="18595E0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13 (-0.21, -0.05)</w:t>
            </w:r>
          </w:p>
          <w:p w14:paraId="3777D5B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44 (1.32, 1.56)</w:t>
            </w:r>
          </w:p>
        </w:tc>
        <w:tc>
          <w:tcPr>
            <w:tcW w:w="1349" w:type="dxa"/>
          </w:tcPr>
          <w:p w14:paraId="0B4F357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2B12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220D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282E10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1FE915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7E1BB13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076A84A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0470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A608B4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9 (0.67, 0.71)</w:t>
            </w:r>
          </w:p>
          <w:p w14:paraId="04CC69E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47 (1.45, 1.49)</w:t>
            </w:r>
          </w:p>
          <w:p w14:paraId="3106A7F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07 (-0.15, 0.02)</w:t>
            </w:r>
          </w:p>
          <w:p w14:paraId="676696A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44 (1.31, 1.56)</w:t>
            </w:r>
          </w:p>
        </w:tc>
        <w:tc>
          <w:tcPr>
            <w:tcW w:w="1523" w:type="dxa"/>
          </w:tcPr>
          <w:p w14:paraId="65AE8265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D54F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0DC9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55AB54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3E8BE9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  <w:p w14:paraId="42E41B8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EE268F" w14:paraId="44968CEA" w14:textId="77777777" w:rsidTr="00740CA4">
        <w:tc>
          <w:tcPr>
            <w:tcW w:w="3823" w:type="dxa"/>
          </w:tcPr>
          <w:p w14:paraId="05BF7A1C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Institution</w:t>
            </w:r>
          </w:p>
          <w:p w14:paraId="1DBC473C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  <w:p w14:paraId="5B059213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14:paraId="7FC1D577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TB dispensary</w:t>
            </w:r>
          </w:p>
          <w:p w14:paraId="4A272C04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68" w:type="dxa"/>
          </w:tcPr>
          <w:p w14:paraId="5BD083F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63BE3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285779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32 (-0.35, -0.30)</w:t>
            </w:r>
          </w:p>
          <w:p w14:paraId="4549780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08 (-0.15, -0.005)</w:t>
            </w:r>
          </w:p>
          <w:p w14:paraId="2E8E89C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59 (-1.15, -0.03)</w:t>
            </w:r>
          </w:p>
        </w:tc>
        <w:tc>
          <w:tcPr>
            <w:tcW w:w="1349" w:type="dxa"/>
          </w:tcPr>
          <w:p w14:paraId="2D48339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1013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7E25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442CAC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  <w:p w14:paraId="616AA78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268" w:type="dxa"/>
          </w:tcPr>
          <w:p w14:paraId="53A9174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F75C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585615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51 (-0.54, -0.48)</w:t>
            </w:r>
          </w:p>
          <w:p w14:paraId="58F3A2C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47 (0.40, 0.54)</w:t>
            </w:r>
          </w:p>
          <w:p w14:paraId="15B8FFF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48 (-1.02, 0.05)</w:t>
            </w:r>
          </w:p>
        </w:tc>
        <w:tc>
          <w:tcPr>
            <w:tcW w:w="1523" w:type="dxa"/>
          </w:tcPr>
          <w:p w14:paraId="754085B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789CA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DD40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8CC4C5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0987A3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022172" w:rsidRPr="00EE268F" w14:paraId="3D7D9A26" w14:textId="77777777" w:rsidTr="00740CA4">
        <w:tc>
          <w:tcPr>
            <w:tcW w:w="3823" w:type="dxa"/>
          </w:tcPr>
          <w:p w14:paraId="5EA8D887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ly Ill</w:t>
            </w:r>
          </w:p>
          <w:p w14:paraId="0E87A5FC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4F78074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14:paraId="260795B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67FF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706715D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13 (-0.18, -0.09)</w:t>
            </w:r>
          </w:p>
        </w:tc>
        <w:tc>
          <w:tcPr>
            <w:tcW w:w="1349" w:type="dxa"/>
          </w:tcPr>
          <w:p w14:paraId="3DBCE7E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18DE2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EA30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18922EB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17327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3F8E9F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-0.28 (-0.32, -0.24)</w:t>
            </w:r>
          </w:p>
        </w:tc>
        <w:tc>
          <w:tcPr>
            <w:tcW w:w="1523" w:type="dxa"/>
          </w:tcPr>
          <w:p w14:paraId="7F34423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DCBBC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D8B81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168F65D2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</w:p>
    <w:p w14:paraId="1641DDBE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</w:p>
    <w:p w14:paraId="77E47B31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</w:p>
    <w:p w14:paraId="1356F759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</w:p>
    <w:p w14:paraId="0A5BBE38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</w:p>
    <w:p w14:paraId="7C9D1640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</w:pPr>
    </w:p>
    <w:p w14:paraId="316B8006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  <w:sectPr w:rsidR="00022172" w:rsidSect="007C26C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41B39E1" w14:textId="2AA12784" w:rsidR="00022172" w:rsidRPr="00EE268F" w:rsidRDefault="00022172" w:rsidP="00022172">
      <w:pPr>
        <w:rPr>
          <w:rFonts w:ascii="Times New Roman" w:hAnsi="Times New Roman" w:cs="Times New Roman"/>
          <w:sz w:val="24"/>
          <w:szCs w:val="24"/>
        </w:rPr>
      </w:pPr>
      <w:bookmarkStart w:id="9" w:name="_Hlk87263349"/>
      <w:r w:rsidRPr="00EE26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EE268F">
        <w:rPr>
          <w:rFonts w:ascii="Times New Roman" w:hAnsi="Times New Roman" w:cs="Times New Roman"/>
          <w:sz w:val="24"/>
          <w:szCs w:val="24"/>
        </w:rPr>
        <w:t xml:space="preserve"> </w:t>
      </w:r>
      <w:r w:rsidR="001664DE" w:rsidRPr="001664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E268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E268F">
        <w:rPr>
          <w:rFonts w:ascii="Times New Roman" w:hAnsi="Times New Roman" w:cs="Times New Roman"/>
          <w:sz w:val="24"/>
          <w:szCs w:val="24"/>
        </w:rPr>
        <w:t xml:space="preserve">: Median time from diagnosis to treatment commencement for </w:t>
      </w:r>
      <w:r w:rsidRPr="00EE268F">
        <w:rPr>
          <w:rFonts w:ascii="Times New Roman" w:hAnsi="Times New Roman" w:cs="Times New Roman"/>
          <w:b/>
          <w:bCs/>
          <w:sz w:val="24"/>
          <w:szCs w:val="24"/>
        </w:rPr>
        <w:t xml:space="preserve">new </w:t>
      </w:r>
      <w:r w:rsidRPr="00EE268F">
        <w:rPr>
          <w:rFonts w:ascii="Times New Roman" w:hAnsi="Times New Roman" w:cs="Times New Roman"/>
          <w:sz w:val="24"/>
          <w:szCs w:val="24"/>
        </w:rPr>
        <w:t>TB patients registered in Hunan Province, 2013-2018, by demographic characteristics.</w:t>
      </w:r>
    </w:p>
    <w:tbl>
      <w:tblPr>
        <w:tblStyle w:val="TableGrid"/>
        <w:tblW w:w="8075" w:type="dxa"/>
        <w:tblLayout w:type="fixed"/>
        <w:tblLook w:val="04A0" w:firstRow="1" w:lastRow="0" w:firstColumn="1" w:lastColumn="0" w:noHBand="0" w:noVBand="1"/>
      </w:tblPr>
      <w:tblGrid>
        <w:gridCol w:w="3823"/>
        <w:gridCol w:w="1842"/>
        <w:gridCol w:w="2410"/>
      </w:tblGrid>
      <w:tr w:rsidR="00022172" w:rsidRPr="00EE268F" w14:paraId="4CF09986" w14:textId="77777777" w:rsidTr="00740CA4">
        <w:tc>
          <w:tcPr>
            <w:tcW w:w="3823" w:type="dxa"/>
          </w:tcPr>
          <w:p w14:paraId="23881C18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76635414"/>
            <w:bookmarkEnd w:id="9"/>
          </w:p>
        </w:tc>
        <w:tc>
          <w:tcPr>
            <w:tcW w:w="1842" w:type="dxa"/>
          </w:tcPr>
          <w:p w14:paraId="37AA96C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</w:t>
            </w: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 patients (%)</w:t>
            </w:r>
          </w:p>
        </w:tc>
        <w:tc>
          <w:tcPr>
            <w:tcW w:w="2410" w:type="dxa"/>
          </w:tcPr>
          <w:p w14:paraId="2666B31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Treatment time (days) </w:t>
            </w: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</w:t>
            </w: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022172" w:rsidRPr="00AA6734" w14:paraId="102DA426" w14:textId="77777777" w:rsidTr="00740CA4">
        <w:tc>
          <w:tcPr>
            <w:tcW w:w="3823" w:type="dxa"/>
          </w:tcPr>
          <w:p w14:paraId="453E774E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1842" w:type="dxa"/>
          </w:tcPr>
          <w:p w14:paraId="0873CC1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305,218</w:t>
            </w:r>
          </w:p>
        </w:tc>
        <w:tc>
          <w:tcPr>
            <w:tcW w:w="2410" w:type="dxa"/>
          </w:tcPr>
          <w:p w14:paraId="5D68951F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</w:tr>
      <w:tr w:rsidR="00022172" w:rsidRPr="00AA6734" w14:paraId="20C5591D" w14:textId="77777777" w:rsidTr="00740CA4">
        <w:tc>
          <w:tcPr>
            <w:tcW w:w="3823" w:type="dxa"/>
          </w:tcPr>
          <w:p w14:paraId="41FF1022" w14:textId="77777777" w:rsidR="00022172" w:rsidRPr="00AA6734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  <w:p w14:paraId="711AC962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  <w:p w14:paraId="2BAC970F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Tujia</w:t>
            </w:r>
          </w:p>
          <w:p w14:paraId="172BE801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Miao</w:t>
            </w:r>
          </w:p>
          <w:p w14:paraId="0A7021C5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Dong</w:t>
            </w:r>
          </w:p>
          <w:p w14:paraId="0ACC26E9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Yao</w:t>
            </w:r>
          </w:p>
          <w:p w14:paraId="54FD6FCA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  <w:p w14:paraId="19B68C99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Mongolian</w:t>
            </w:r>
          </w:p>
          <w:p w14:paraId="0B3C98DC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1842" w:type="dxa"/>
          </w:tcPr>
          <w:p w14:paraId="2EC0EA24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E34617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76,961 (90.74)</w:t>
            </w:r>
          </w:p>
          <w:p w14:paraId="5F04A01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2,763 (4.18)</w:t>
            </w:r>
          </w:p>
          <w:p w14:paraId="4F7F8ED7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8,074 (2.65)</w:t>
            </w:r>
          </w:p>
          <w:p w14:paraId="6B97B62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3,827 (1.25)</w:t>
            </w:r>
          </w:p>
          <w:p w14:paraId="3634E804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,512 (0.82)</w:t>
            </w:r>
          </w:p>
          <w:p w14:paraId="26B5AB1C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458 (0.15)</w:t>
            </w:r>
          </w:p>
          <w:p w14:paraId="227219DB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337 (0.11)</w:t>
            </w:r>
          </w:p>
          <w:p w14:paraId="0E56A161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82 (0.09)</w:t>
            </w:r>
          </w:p>
        </w:tc>
        <w:tc>
          <w:tcPr>
            <w:tcW w:w="2410" w:type="dxa"/>
          </w:tcPr>
          <w:p w14:paraId="2C79D045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7AC39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  <w:p w14:paraId="6AD6F9A5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  <w:p w14:paraId="54342135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6EEAC83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4010D22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0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  <w:p w14:paraId="605A337F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  <w:p w14:paraId="7F768479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  <w:p w14:paraId="00C50109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022172" w:rsidRPr="00AA6734" w14:paraId="4E7EAB26" w14:textId="77777777" w:rsidTr="00740CA4">
        <w:tc>
          <w:tcPr>
            <w:tcW w:w="3823" w:type="dxa"/>
          </w:tcPr>
          <w:p w14:paraId="4DF872C5" w14:textId="77777777" w:rsidR="00022172" w:rsidRPr="00AA6734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4F57CE9D" w14:textId="77777777" w:rsidR="00022172" w:rsidRPr="00AA6734" w:rsidRDefault="00022172" w:rsidP="00740CA4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769E3380" w14:textId="77777777" w:rsidR="00022172" w:rsidRPr="00AA6734" w:rsidRDefault="00022172" w:rsidP="00740CA4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842" w:type="dxa"/>
          </w:tcPr>
          <w:p w14:paraId="2E2AA6D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065BF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20,703 (72.31)</w:t>
            </w:r>
          </w:p>
          <w:p w14:paraId="685C14B8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84,515 (27.69)</w:t>
            </w:r>
          </w:p>
        </w:tc>
        <w:tc>
          <w:tcPr>
            <w:tcW w:w="2410" w:type="dxa"/>
          </w:tcPr>
          <w:p w14:paraId="2F93C9DC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3CFCB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  <w:p w14:paraId="3437748A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</w:tr>
      <w:tr w:rsidR="00022172" w:rsidRPr="00AA6734" w14:paraId="4BF8C61A" w14:textId="77777777" w:rsidTr="00740CA4">
        <w:tc>
          <w:tcPr>
            <w:tcW w:w="3823" w:type="dxa"/>
          </w:tcPr>
          <w:p w14:paraId="6C78A28D" w14:textId="77777777" w:rsidR="00022172" w:rsidRPr="00AA6734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14:paraId="6B00DB94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 xml:space="preserve">&lt; 18 years </w:t>
            </w:r>
          </w:p>
          <w:p w14:paraId="1AF4AD63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 xml:space="preserve"> 18 years</w:t>
            </w:r>
          </w:p>
        </w:tc>
        <w:tc>
          <w:tcPr>
            <w:tcW w:w="1842" w:type="dxa"/>
          </w:tcPr>
          <w:p w14:paraId="37AC62B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4DA34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7,111 (2.34)</w:t>
            </w:r>
          </w:p>
          <w:p w14:paraId="3143EC29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98,107 (97.67)</w:t>
            </w:r>
          </w:p>
        </w:tc>
        <w:tc>
          <w:tcPr>
            <w:tcW w:w="2410" w:type="dxa"/>
          </w:tcPr>
          <w:p w14:paraId="15C7B0B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D2614D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  <w:p w14:paraId="29EB8923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</w:tr>
      <w:tr w:rsidR="00022172" w:rsidRPr="00AA6734" w14:paraId="7D0B9245" w14:textId="77777777" w:rsidTr="00740CA4">
        <w:tc>
          <w:tcPr>
            <w:tcW w:w="3823" w:type="dxa"/>
          </w:tcPr>
          <w:p w14:paraId="21D4AABD" w14:textId="77777777" w:rsidR="00022172" w:rsidRPr="00AA6734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  <w:p w14:paraId="76A6DF96" w14:textId="77777777" w:rsidR="00022172" w:rsidRPr="00AA6734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  <w:r w:rsidRPr="00F932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~</w:t>
            </w:r>
          </w:p>
          <w:p w14:paraId="7ADC6FE8" w14:textId="77777777" w:rsidR="00022172" w:rsidRPr="00AA6734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Housekeeping</w:t>
            </w:r>
            <w:r w:rsidRPr="00AA67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  <w:p w14:paraId="75BDFF34" w14:textId="77777777" w:rsidR="00022172" w:rsidRPr="00AA6734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AA67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∆</w:t>
            </w:r>
          </w:p>
          <w:p w14:paraId="14F46BB3" w14:textId="77777777" w:rsidR="00022172" w:rsidRPr="00AA6734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Commercial services/civil servant</w:t>
            </w:r>
          </w:p>
          <w:p w14:paraId="7FD4649A" w14:textId="77777777" w:rsidR="00022172" w:rsidRPr="00AA6734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Migrant worker</w:t>
            </w:r>
          </w:p>
          <w:p w14:paraId="12245917" w14:textId="77777777" w:rsidR="00022172" w:rsidRPr="00AA6734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  <w:p w14:paraId="177A85A0" w14:textId="77777777" w:rsidR="00022172" w:rsidRPr="00AA6734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Hospitality</w:t>
            </w:r>
          </w:p>
          <w:p w14:paraId="5264FC6D" w14:textId="77777777" w:rsidR="00022172" w:rsidRPr="00AA6734" w:rsidRDefault="00022172" w:rsidP="00740CA4">
            <w:pPr>
              <w:ind w:left="2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842" w:type="dxa"/>
          </w:tcPr>
          <w:p w14:paraId="0734CF5F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0426F6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37,797 (77.91)</w:t>
            </w:r>
          </w:p>
          <w:p w14:paraId="0A576EBB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9,469 (9.66)</w:t>
            </w:r>
          </w:p>
          <w:p w14:paraId="573FBAB9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0,583 (3.47)</w:t>
            </w:r>
          </w:p>
          <w:p w14:paraId="42EB2D4A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7,610 (2.49)</w:t>
            </w:r>
          </w:p>
          <w:p w14:paraId="533540C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,511 (0.82)</w:t>
            </w:r>
          </w:p>
          <w:p w14:paraId="3D03FF45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988 (0.32)</w:t>
            </w:r>
          </w:p>
          <w:p w14:paraId="5D64CB23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599 (0.20)</w:t>
            </w:r>
          </w:p>
          <w:p w14:paraId="7ED1EC15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5,661 (5.13)</w:t>
            </w:r>
          </w:p>
        </w:tc>
        <w:tc>
          <w:tcPr>
            <w:tcW w:w="2410" w:type="dxa"/>
          </w:tcPr>
          <w:p w14:paraId="565AD0D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09F768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  <w:p w14:paraId="1A6538EF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4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  <w:p w14:paraId="3845EEE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  <w:p w14:paraId="6DEA279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7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  <w:p w14:paraId="4AFCF337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  <w:p w14:paraId="650B6377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4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  <w:p w14:paraId="00F3A7F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6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  <w:p w14:paraId="1E7EAEFB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</w:tr>
      <w:tr w:rsidR="00022172" w:rsidRPr="00AA6734" w14:paraId="502C87D4" w14:textId="77777777" w:rsidTr="00740CA4">
        <w:tc>
          <w:tcPr>
            <w:tcW w:w="3823" w:type="dxa"/>
          </w:tcPr>
          <w:p w14:paraId="3FF76A86" w14:textId="77777777" w:rsidR="00022172" w:rsidRPr="00AA6734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</w:t>
            </w:r>
          </w:p>
          <w:p w14:paraId="11BE65E2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5057425A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3E9959D3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1C17D968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59FC37E2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  <w:p w14:paraId="3BF8AF6B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842" w:type="dxa"/>
          </w:tcPr>
          <w:p w14:paraId="4E6E7F4D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16883D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53,830 (17.64)</w:t>
            </w:r>
          </w:p>
          <w:p w14:paraId="7B7548C6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53,543 (17.54)</w:t>
            </w:r>
          </w:p>
          <w:p w14:paraId="5D75D21C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52,989 (17.36)</w:t>
            </w:r>
          </w:p>
          <w:p w14:paraId="0C0A5F4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47,991 (15.72)</w:t>
            </w:r>
          </w:p>
          <w:p w14:paraId="04F6F2BB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47,778 (15.65)</w:t>
            </w:r>
          </w:p>
          <w:p w14:paraId="10CA96AD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49,087 (16.08)</w:t>
            </w:r>
          </w:p>
        </w:tc>
        <w:tc>
          <w:tcPr>
            <w:tcW w:w="2410" w:type="dxa"/>
          </w:tcPr>
          <w:p w14:paraId="47031ACD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80DE7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RQ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  <w:p w14:paraId="64AA322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  <w:p w14:paraId="7053F1B0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  <w:p w14:paraId="5F6BEB1D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  <w:p w14:paraId="4A27B33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  <w:p w14:paraId="70142717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</w:tr>
      <w:tr w:rsidR="00022172" w:rsidRPr="00AA6734" w14:paraId="3577C281" w14:textId="77777777" w:rsidTr="00740CA4">
        <w:tc>
          <w:tcPr>
            <w:tcW w:w="3823" w:type="dxa"/>
          </w:tcPr>
          <w:p w14:paraId="5763AE33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6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ential Address</w:t>
            </w:r>
          </w:p>
          <w:p w14:paraId="261EC0BB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  <w:p w14:paraId="04D4967C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Intra-provincial (within province)</w:t>
            </w:r>
          </w:p>
          <w:p w14:paraId="6A9DD0A3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Inter-provincial (between provinces)</w:t>
            </w:r>
          </w:p>
          <w:p w14:paraId="4359E2E5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Foreign nationality</w:t>
            </w:r>
          </w:p>
        </w:tc>
        <w:tc>
          <w:tcPr>
            <w:tcW w:w="1842" w:type="dxa"/>
          </w:tcPr>
          <w:p w14:paraId="6A62315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0B1797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97,023 (97.32)</w:t>
            </w:r>
          </w:p>
          <w:p w14:paraId="4894DEE9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6,015 (1.97)</w:t>
            </w:r>
          </w:p>
          <w:p w14:paraId="12386F6F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,131 (0.70)</w:t>
            </w:r>
          </w:p>
          <w:p w14:paraId="1A17A030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49 (0.02)</w:t>
            </w:r>
          </w:p>
        </w:tc>
        <w:tc>
          <w:tcPr>
            <w:tcW w:w="2410" w:type="dxa"/>
          </w:tcPr>
          <w:p w14:paraId="17690105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58DD68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  <w:p w14:paraId="1632A84A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  <w:p w14:paraId="306ED9A1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5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  <w:p w14:paraId="279FB88D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0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022172" w:rsidRPr="00AA6734" w14:paraId="7E6187F7" w14:textId="77777777" w:rsidTr="00740CA4">
        <w:tc>
          <w:tcPr>
            <w:tcW w:w="3823" w:type="dxa"/>
          </w:tcPr>
          <w:p w14:paraId="4E6D9B11" w14:textId="77777777" w:rsidR="00022172" w:rsidRPr="00AA6734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Enrolment Classification</w:t>
            </w:r>
          </w:p>
          <w:p w14:paraId="5DE2AA99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Consultation due to symptoms</w:t>
            </w:r>
          </w:p>
          <w:p w14:paraId="5BB79E1A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</w:p>
          <w:p w14:paraId="2E392237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Contact tracing</w:t>
            </w:r>
          </w:p>
          <w:p w14:paraId="60E2587E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Health check</w:t>
            </w:r>
          </w:p>
          <w:p w14:paraId="6669C2AC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2" w:type="dxa"/>
          </w:tcPr>
          <w:p w14:paraId="025E25B7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D9A02A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10,843 (36.32)</w:t>
            </w:r>
          </w:p>
          <w:p w14:paraId="67E25E6C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99,528 (32.61)</w:t>
            </w:r>
          </w:p>
          <w:p w14:paraId="724D4D0B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90,476 (29.64)</w:t>
            </w:r>
          </w:p>
          <w:p w14:paraId="1A9189D9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3,139 (1.03)</w:t>
            </w:r>
          </w:p>
          <w:p w14:paraId="5C61FE35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,232 (0.40)</w:t>
            </w:r>
          </w:p>
        </w:tc>
        <w:tc>
          <w:tcPr>
            <w:tcW w:w="2410" w:type="dxa"/>
          </w:tcPr>
          <w:p w14:paraId="36620FD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5B996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0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55ADA893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  <w:p w14:paraId="0228FDA0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6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  <w:p w14:paraId="79969E04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0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  <w:p w14:paraId="2238F6D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9 (IQR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</w:tr>
      <w:tr w:rsidR="00022172" w:rsidRPr="00AA6734" w14:paraId="3FA7F636" w14:textId="77777777" w:rsidTr="00740CA4">
        <w:tc>
          <w:tcPr>
            <w:tcW w:w="3823" w:type="dxa"/>
          </w:tcPr>
          <w:p w14:paraId="7EA9F8FA" w14:textId="77777777" w:rsidR="00022172" w:rsidRPr="00AA6734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Institution</w:t>
            </w:r>
          </w:p>
          <w:p w14:paraId="59C17E8A" w14:textId="77777777" w:rsidR="00022172" w:rsidRPr="00AA6734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  <w:p w14:paraId="6F204760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</w:t>
            </w:r>
          </w:p>
          <w:p w14:paraId="445F2682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TB dispensary</w:t>
            </w:r>
          </w:p>
          <w:p w14:paraId="11553427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2" w:type="dxa"/>
          </w:tcPr>
          <w:p w14:paraId="0CBE775D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F5F14C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67,390 (87.61)</w:t>
            </w:r>
          </w:p>
          <w:p w14:paraId="5336A129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,116 (10.20)</w:t>
            </w:r>
          </w:p>
          <w:p w14:paraId="71D196B5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4,120 (1.35)</w:t>
            </w:r>
          </w:p>
          <w:p w14:paraId="108F956B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68 (0.02)</w:t>
            </w:r>
          </w:p>
        </w:tc>
        <w:tc>
          <w:tcPr>
            <w:tcW w:w="2410" w:type="dxa"/>
          </w:tcPr>
          <w:p w14:paraId="6F63E07E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82B9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  <w:p w14:paraId="7F9C6C28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2EEE3EDB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1 (IQR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  <w:p w14:paraId="04EE290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6.5)</w:t>
            </w:r>
          </w:p>
        </w:tc>
      </w:tr>
      <w:tr w:rsidR="00022172" w:rsidRPr="00AA6734" w14:paraId="4ABEFF73" w14:textId="77777777" w:rsidTr="00740CA4">
        <w:tc>
          <w:tcPr>
            <w:tcW w:w="3823" w:type="dxa"/>
          </w:tcPr>
          <w:p w14:paraId="299D5035" w14:textId="77777777" w:rsidR="00022172" w:rsidRPr="00AA6734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A6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verely Ill</w:t>
            </w:r>
          </w:p>
          <w:p w14:paraId="131ACBE3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60C73A6" w14:textId="77777777" w:rsidR="00022172" w:rsidRPr="00AA6734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14:paraId="26BD52EA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2A9E8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293,371 (96.12)</w:t>
            </w:r>
          </w:p>
          <w:p w14:paraId="74DD0D62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1,847 (3.88)</w:t>
            </w:r>
          </w:p>
        </w:tc>
        <w:tc>
          <w:tcPr>
            <w:tcW w:w="2410" w:type="dxa"/>
          </w:tcPr>
          <w:p w14:paraId="5F575C37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98E4F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  <w:p w14:paraId="13554EDC" w14:textId="77777777" w:rsidR="00022172" w:rsidRPr="00AA6734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 (IQR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6734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</w:tr>
      <w:bookmarkEnd w:id="10"/>
    </w:tbl>
    <w:p w14:paraId="1C5ABB17" w14:textId="77777777" w:rsidR="00022172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C832CD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321B">
        <w:rPr>
          <w:rFonts w:ascii="Times New Roman" w:hAnsi="Times New Roman" w:cs="Times New Roman"/>
          <w:sz w:val="24"/>
          <w:szCs w:val="24"/>
          <w:vertAlign w:val="superscript"/>
        </w:rPr>
        <w:t>~</w:t>
      </w:r>
      <w:r w:rsidRPr="00AA6734">
        <w:rPr>
          <w:rFonts w:ascii="Times New Roman" w:hAnsi="Times New Roman" w:cs="Times New Roman"/>
          <w:sz w:val="24"/>
          <w:szCs w:val="24"/>
        </w:rPr>
        <w:t xml:space="preserve"> Agriculture includes famer, herdsman, fisherman.</w:t>
      </w:r>
    </w:p>
    <w:p w14:paraId="1E51CD53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734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AA6734">
        <w:rPr>
          <w:rFonts w:ascii="Times New Roman" w:hAnsi="Times New Roman" w:cs="Times New Roman"/>
          <w:sz w:val="24"/>
          <w:szCs w:val="24"/>
        </w:rPr>
        <w:t xml:space="preserve"> Housekeeping includes housekeeping, childcare, retired and unemployed.</w:t>
      </w:r>
    </w:p>
    <w:p w14:paraId="433E9D61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734">
        <w:rPr>
          <w:rFonts w:ascii="Times New Roman" w:hAnsi="Times New Roman" w:cs="Times New Roman"/>
          <w:sz w:val="24"/>
          <w:szCs w:val="24"/>
          <w:vertAlign w:val="superscript"/>
        </w:rPr>
        <w:t>∆</w:t>
      </w:r>
      <w:r w:rsidRPr="00AA6734">
        <w:rPr>
          <w:rFonts w:ascii="Times New Roman" w:hAnsi="Times New Roman" w:cs="Times New Roman"/>
          <w:sz w:val="24"/>
          <w:szCs w:val="24"/>
        </w:rPr>
        <w:t xml:space="preserve"> Education includes stud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A6734">
        <w:rPr>
          <w:rFonts w:ascii="Times New Roman" w:hAnsi="Times New Roman" w:cs="Times New Roman"/>
          <w:sz w:val="24"/>
          <w:szCs w:val="24"/>
        </w:rPr>
        <w:t xml:space="preserve"> and teacher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54285CDE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734">
        <w:rPr>
          <w:rFonts w:ascii="Times New Roman" w:hAnsi="Times New Roman" w:cs="Times New Roman"/>
          <w:sz w:val="24"/>
          <w:szCs w:val="24"/>
        </w:rPr>
        <w:t xml:space="preserve">*Other are represented by: Buyi, Dai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Gelao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 xml:space="preserve">, Hani, Hui, Jingpo, Kazakh, Kirgiz, Korean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Lahu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 xml:space="preserve">, Li, Lisu, Manchu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Salar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 xml:space="preserve">, She, Tibetan, Tu, Uighur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Wa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>, Yao, Yi, and Zhuang ethnic groups.</w:t>
      </w:r>
    </w:p>
    <w:p w14:paraId="2B7F8731" w14:textId="77777777" w:rsidR="00022172" w:rsidRDefault="00022172" w:rsidP="00022172">
      <w:pPr>
        <w:rPr>
          <w:rFonts w:ascii="Times New Roman" w:hAnsi="Times New Roman" w:cs="Times New Roman"/>
          <w:sz w:val="24"/>
          <w:szCs w:val="24"/>
        </w:rPr>
        <w:sectPr w:rsidR="00022172" w:rsidSect="00E372C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67234C5" w14:textId="346FE3B7" w:rsidR="00022172" w:rsidRPr="00EE268F" w:rsidRDefault="00022172" w:rsidP="00022172">
      <w:pPr>
        <w:rPr>
          <w:rFonts w:ascii="Times New Roman" w:hAnsi="Times New Roman" w:cs="Times New Roman"/>
          <w:sz w:val="24"/>
          <w:szCs w:val="24"/>
        </w:rPr>
      </w:pPr>
      <w:bookmarkStart w:id="11" w:name="_Hlk87263378"/>
      <w:r w:rsidRPr="00EE26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664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E268F">
        <w:rPr>
          <w:rFonts w:ascii="Times New Roman" w:hAnsi="Times New Roman" w:cs="Times New Roman"/>
          <w:b/>
          <w:bCs/>
          <w:sz w:val="24"/>
          <w:szCs w:val="24"/>
        </w:rPr>
        <w:t>6:</w:t>
      </w:r>
      <w:r w:rsidRPr="00EE268F">
        <w:rPr>
          <w:rFonts w:ascii="Times New Roman" w:hAnsi="Times New Roman" w:cs="Times New Roman"/>
          <w:sz w:val="24"/>
          <w:szCs w:val="24"/>
        </w:rPr>
        <w:t xml:space="preserve"> Univariable and multivariable regression of factors associated with &gt;15-day treatment delay in </w:t>
      </w:r>
      <w:r w:rsidRPr="00EE268F">
        <w:rPr>
          <w:rFonts w:ascii="Times New Roman" w:hAnsi="Times New Roman" w:cs="Times New Roman"/>
          <w:b/>
          <w:bCs/>
          <w:sz w:val="24"/>
          <w:szCs w:val="24"/>
        </w:rPr>
        <w:t xml:space="preserve">new </w:t>
      </w:r>
      <w:r w:rsidRPr="00EE268F">
        <w:rPr>
          <w:rFonts w:ascii="Times New Roman" w:hAnsi="Times New Roman" w:cs="Times New Roman"/>
          <w:sz w:val="24"/>
          <w:szCs w:val="24"/>
        </w:rPr>
        <w:t>TB patients registered in Hunan Province,  2013-2018</w:t>
      </w:r>
    </w:p>
    <w:bookmarkEnd w:id="11"/>
    <w:p w14:paraId="765F5ED4" w14:textId="77777777" w:rsidR="00022172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3789"/>
        <w:gridCol w:w="2160"/>
        <w:gridCol w:w="2268"/>
        <w:gridCol w:w="1276"/>
        <w:gridCol w:w="2551"/>
        <w:gridCol w:w="1418"/>
      </w:tblGrid>
      <w:tr w:rsidR="00022172" w:rsidRPr="00EE268F" w14:paraId="21F706CC" w14:textId="77777777" w:rsidTr="00740CA4">
        <w:tc>
          <w:tcPr>
            <w:tcW w:w="3789" w:type="dxa"/>
          </w:tcPr>
          <w:p w14:paraId="43C5CF1F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6A7A58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Number of new patients (%)</w:t>
            </w:r>
          </w:p>
        </w:tc>
        <w:tc>
          <w:tcPr>
            <w:tcW w:w="2268" w:type="dxa"/>
          </w:tcPr>
          <w:p w14:paraId="388576D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Univariable odds ratio (95% CI)</w:t>
            </w:r>
          </w:p>
        </w:tc>
        <w:tc>
          <w:tcPr>
            <w:tcW w:w="1276" w:type="dxa"/>
          </w:tcPr>
          <w:p w14:paraId="732D17A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</w:rPr>
            </w:pPr>
            <w:r w:rsidRPr="00EE268F">
              <w:rPr>
                <w:rFonts w:ascii="Times New Roman" w:hAnsi="Times New Roman" w:cs="Times New Roman"/>
              </w:rPr>
              <w:t xml:space="preserve">Univariable </w:t>
            </w:r>
            <w:r w:rsidRPr="00EE268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EE268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551" w:type="dxa"/>
          </w:tcPr>
          <w:p w14:paraId="23F1640C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Multivariable odds ratio (95% CI)</w:t>
            </w:r>
          </w:p>
        </w:tc>
        <w:tc>
          <w:tcPr>
            <w:tcW w:w="1418" w:type="dxa"/>
          </w:tcPr>
          <w:p w14:paraId="7E97D5E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</w:rPr>
            </w:pPr>
            <w:r w:rsidRPr="00EE268F">
              <w:rPr>
                <w:rFonts w:ascii="Times New Roman" w:hAnsi="Times New Roman" w:cs="Times New Roman"/>
              </w:rPr>
              <w:t xml:space="preserve">Multivariable </w:t>
            </w:r>
            <w:r w:rsidRPr="00EE268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EE268F">
              <w:rPr>
                <w:rFonts w:ascii="Times New Roman" w:hAnsi="Times New Roman" w:cs="Times New Roman"/>
              </w:rPr>
              <w:t>value</w:t>
            </w:r>
          </w:p>
        </w:tc>
      </w:tr>
      <w:tr w:rsidR="00022172" w:rsidRPr="00EE268F" w14:paraId="55FC30CF" w14:textId="77777777" w:rsidTr="00740CA4">
        <w:tc>
          <w:tcPr>
            <w:tcW w:w="3789" w:type="dxa"/>
          </w:tcPr>
          <w:p w14:paraId="1CCC72FD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2160" w:type="dxa"/>
          </w:tcPr>
          <w:p w14:paraId="6A64143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305,218</w:t>
            </w:r>
          </w:p>
        </w:tc>
        <w:tc>
          <w:tcPr>
            <w:tcW w:w="2268" w:type="dxa"/>
          </w:tcPr>
          <w:p w14:paraId="1C67BC8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B82BE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E794B3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4707A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172" w:rsidRPr="00EE268F" w14:paraId="622181E6" w14:textId="77777777" w:rsidTr="00740CA4">
        <w:tc>
          <w:tcPr>
            <w:tcW w:w="3789" w:type="dxa"/>
          </w:tcPr>
          <w:p w14:paraId="46E94B11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  <w:p w14:paraId="7EF1AB28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  <w:p w14:paraId="18401186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Tujia</w:t>
            </w:r>
          </w:p>
          <w:p w14:paraId="6CECFC0C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Miao</w:t>
            </w:r>
          </w:p>
          <w:p w14:paraId="5A8E454E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Dong</w:t>
            </w:r>
          </w:p>
          <w:p w14:paraId="1F059F60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Yao</w:t>
            </w:r>
          </w:p>
          <w:p w14:paraId="35BFD7C7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  <w:p w14:paraId="1BC5C616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Mongolian</w:t>
            </w:r>
          </w:p>
          <w:p w14:paraId="0D4CF6D6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2160" w:type="dxa"/>
          </w:tcPr>
          <w:p w14:paraId="5CA6361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764C6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76,961 (90.74)</w:t>
            </w:r>
          </w:p>
          <w:p w14:paraId="285EC84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2,763 (4.18)</w:t>
            </w:r>
          </w:p>
          <w:p w14:paraId="57369ED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8,074 (2.65)</w:t>
            </w:r>
          </w:p>
          <w:p w14:paraId="6579784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3,827 (1.25)</w:t>
            </w:r>
          </w:p>
          <w:p w14:paraId="0007F62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,512 (0.82)</w:t>
            </w:r>
          </w:p>
          <w:p w14:paraId="4C7B6FD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458 (0.15)</w:t>
            </w:r>
          </w:p>
          <w:p w14:paraId="367E68F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337 (0.11)</w:t>
            </w:r>
          </w:p>
          <w:p w14:paraId="2A8EB03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82 (0.09)</w:t>
            </w:r>
          </w:p>
        </w:tc>
        <w:tc>
          <w:tcPr>
            <w:tcW w:w="2268" w:type="dxa"/>
          </w:tcPr>
          <w:p w14:paraId="3F0BF77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0776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D90891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4 (0.71, 0.77)</w:t>
            </w:r>
          </w:p>
          <w:p w14:paraId="2CE85B2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1 (0.58, 0.65)</w:t>
            </w:r>
          </w:p>
          <w:p w14:paraId="68FD9D5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9 (0.73, 0.86)</w:t>
            </w:r>
          </w:p>
          <w:p w14:paraId="6489F8F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20 (0.17, 0.24)</w:t>
            </w:r>
          </w:p>
          <w:p w14:paraId="1C20AD7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4 (0.59, 0.93)</w:t>
            </w:r>
          </w:p>
          <w:p w14:paraId="2CAC702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6 (0.67, 1.12)</w:t>
            </w:r>
          </w:p>
          <w:p w14:paraId="6E563BB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0 (0.52, 0.95)</w:t>
            </w:r>
          </w:p>
        </w:tc>
        <w:tc>
          <w:tcPr>
            <w:tcW w:w="1276" w:type="dxa"/>
          </w:tcPr>
          <w:p w14:paraId="7D3CB46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1381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0D8F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8014291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3639AA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F30DAB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044C8A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39D34EE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  <w:p w14:paraId="7A875E71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551" w:type="dxa"/>
          </w:tcPr>
          <w:p w14:paraId="363F036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730F2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1B18A7C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1 (0.87, 0.96)</w:t>
            </w:r>
          </w:p>
          <w:p w14:paraId="1BEA478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5 (0.70, 0.80)</w:t>
            </w:r>
          </w:p>
          <w:p w14:paraId="05C5E62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1 (0.83, 0.99)</w:t>
            </w:r>
          </w:p>
          <w:p w14:paraId="141B01D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21 (0.17, 0.24)</w:t>
            </w:r>
          </w:p>
          <w:p w14:paraId="6B2189B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0 (0.71, 1.15)</w:t>
            </w:r>
          </w:p>
          <w:p w14:paraId="00ADF73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9 (0.59, 1.05)</w:t>
            </w:r>
          </w:p>
          <w:p w14:paraId="2CF1036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2 (0.52, 0.999)</w:t>
            </w:r>
          </w:p>
        </w:tc>
        <w:tc>
          <w:tcPr>
            <w:tcW w:w="1418" w:type="dxa"/>
          </w:tcPr>
          <w:p w14:paraId="351CF9F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AD37E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46749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4F3BAF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5590385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14:paraId="12E8B65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4A8A9A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  <w:p w14:paraId="558011D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  <w:p w14:paraId="2D3840FA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022172" w:rsidRPr="00EE268F" w14:paraId="56C3AAB1" w14:textId="77777777" w:rsidTr="00740CA4">
        <w:tc>
          <w:tcPr>
            <w:tcW w:w="3789" w:type="dxa"/>
          </w:tcPr>
          <w:p w14:paraId="3A812E8B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08E36A1C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176A5EF5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66C9ABF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D780E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20,703 (72.31)</w:t>
            </w:r>
          </w:p>
          <w:p w14:paraId="23789A5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84,515 (27.69)</w:t>
            </w:r>
          </w:p>
        </w:tc>
        <w:tc>
          <w:tcPr>
            <w:tcW w:w="2268" w:type="dxa"/>
          </w:tcPr>
          <w:p w14:paraId="64C5206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9808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544F58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11 (1.09, 1.13)</w:t>
            </w:r>
          </w:p>
        </w:tc>
        <w:tc>
          <w:tcPr>
            <w:tcW w:w="1276" w:type="dxa"/>
          </w:tcPr>
          <w:p w14:paraId="018C8D0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AC32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D437A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1" w:type="dxa"/>
          </w:tcPr>
          <w:p w14:paraId="6C4266E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2FB0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8163AC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7 (1.05, 1.10)</w:t>
            </w:r>
          </w:p>
        </w:tc>
        <w:tc>
          <w:tcPr>
            <w:tcW w:w="1418" w:type="dxa"/>
          </w:tcPr>
          <w:p w14:paraId="47DAA7D5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57CA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C108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EE268F" w14:paraId="5C833593" w14:textId="77777777" w:rsidTr="00740CA4">
        <w:tc>
          <w:tcPr>
            <w:tcW w:w="3789" w:type="dxa"/>
          </w:tcPr>
          <w:p w14:paraId="2B782E5B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3C971BA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D5B5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305,218</w:t>
            </w:r>
          </w:p>
        </w:tc>
        <w:tc>
          <w:tcPr>
            <w:tcW w:w="2268" w:type="dxa"/>
          </w:tcPr>
          <w:p w14:paraId="7775175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DCB3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99(0.998, 0.999)</w:t>
            </w:r>
          </w:p>
        </w:tc>
        <w:tc>
          <w:tcPr>
            <w:tcW w:w="1276" w:type="dxa"/>
          </w:tcPr>
          <w:p w14:paraId="463A9A3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BB6A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1" w:type="dxa"/>
          </w:tcPr>
          <w:p w14:paraId="7ADC049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98E8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09 (1.0004, 1.002)</w:t>
            </w:r>
          </w:p>
        </w:tc>
        <w:tc>
          <w:tcPr>
            <w:tcW w:w="1418" w:type="dxa"/>
          </w:tcPr>
          <w:p w14:paraId="34CD407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2FA96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22172" w:rsidRPr="00EE268F" w14:paraId="008915CE" w14:textId="77777777" w:rsidTr="00740CA4">
        <w:tc>
          <w:tcPr>
            <w:tcW w:w="3789" w:type="dxa"/>
          </w:tcPr>
          <w:p w14:paraId="30AB4216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  <w:p w14:paraId="35131F3C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Commercial services/civil servant</w:t>
            </w:r>
          </w:p>
          <w:p w14:paraId="39A20116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  <w:r w:rsidRPr="00EE26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~</w:t>
            </w:r>
          </w:p>
          <w:p w14:paraId="17107CFD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ousekeeping</w:t>
            </w:r>
            <w:r w:rsidRPr="00EE26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  <w:p w14:paraId="6E97C123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EE26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∆</w:t>
            </w:r>
          </w:p>
          <w:p w14:paraId="4ED943A4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Migrant worker</w:t>
            </w:r>
          </w:p>
          <w:p w14:paraId="0004C206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  <w:p w14:paraId="519412AE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ospitality</w:t>
            </w:r>
          </w:p>
          <w:p w14:paraId="389D8763" w14:textId="77777777" w:rsidR="00022172" w:rsidRPr="00EE268F" w:rsidRDefault="00022172" w:rsidP="00740CA4">
            <w:pPr>
              <w:ind w:left="2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160" w:type="dxa"/>
          </w:tcPr>
          <w:p w14:paraId="0E5FB11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8935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7,610 (2.49)</w:t>
            </w:r>
          </w:p>
          <w:p w14:paraId="31D888D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37,797 (77.91)</w:t>
            </w:r>
          </w:p>
          <w:p w14:paraId="5B06174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9,469 (9.66)</w:t>
            </w:r>
          </w:p>
          <w:p w14:paraId="13B754E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0,583 (3.47)</w:t>
            </w:r>
          </w:p>
          <w:p w14:paraId="7B4133E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,511 (0.82)</w:t>
            </w:r>
          </w:p>
          <w:p w14:paraId="0F70124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988 (0.32)</w:t>
            </w:r>
          </w:p>
          <w:p w14:paraId="597A426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599 (0.20)</w:t>
            </w:r>
          </w:p>
          <w:p w14:paraId="42513E2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5,661 (5.13)</w:t>
            </w:r>
          </w:p>
        </w:tc>
        <w:tc>
          <w:tcPr>
            <w:tcW w:w="2268" w:type="dxa"/>
          </w:tcPr>
          <w:p w14:paraId="41C96F5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C190B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7DA494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45 (0.43, 0.48)</w:t>
            </w:r>
          </w:p>
          <w:p w14:paraId="5C38E4A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5 (0.81, 0.90)</w:t>
            </w:r>
          </w:p>
          <w:p w14:paraId="0DA7E02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4 (0.60, 0.68)</w:t>
            </w:r>
          </w:p>
          <w:p w14:paraId="7C4F5F6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41 (0.37, 0.46)</w:t>
            </w:r>
          </w:p>
          <w:p w14:paraId="0C0C02C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1 (0.70, 0.93)</w:t>
            </w:r>
          </w:p>
          <w:p w14:paraId="43D4739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8 (0.74, 1.05)</w:t>
            </w:r>
          </w:p>
          <w:p w14:paraId="4862A6F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8 (0.64, 0.72)</w:t>
            </w:r>
          </w:p>
        </w:tc>
        <w:tc>
          <w:tcPr>
            <w:tcW w:w="1276" w:type="dxa"/>
          </w:tcPr>
          <w:p w14:paraId="0BAC466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156369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93A15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0A24E1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D9BACD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8437DB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03AB0B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769B4C2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  <w:p w14:paraId="3EC559E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1" w:type="dxa"/>
          </w:tcPr>
          <w:p w14:paraId="34177FF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5CAC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191F5A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57 (0.54, 0.61)</w:t>
            </w:r>
          </w:p>
          <w:p w14:paraId="578A306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0 (0.76, 0.85)</w:t>
            </w:r>
          </w:p>
          <w:p w14:paraId="6B6FE1B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7 (0.62, 0.72)</w:t>
            </w:r>
          </w:p>
          <w:p w14:paraId="3E33304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3 (0.56, 0.71)</w:t>
            </w:r>
          </w:p>
          <w:p w14:paraId="4CCFE4F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1 (0.70, 0.95)</w:t>
            </w:r>
          </w:p>
          <w:p w14:paraId="5E8EC08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2 (0.76, 1.11)</w:t>
            </w:r>
          </w:p>
          <w:p w14:paraId="257CBFC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1 (0.76, 0.87)</w:t>
            </w:r>
          </w:p>
        </w:tc>
        <w:tc>
          <w:tcPr>
            <w:tcW w:w="1418" w:type="dxa"/>
          </w:tcPr>
          <w:p w14:paraId="3DD5183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0FE72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39AD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4F7CB2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1394E9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E89C6C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69AE5A1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5F683391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  <w:p w14:paraId="3B8F38F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EE268F" w14:paraId="21070C95" w14:textId="77777777" w:rsidTr="00740CA4">
        <w:tc>
          <w:tcPr>
            <w:tcW w:w="3789" w:type="dxa"/>
          </w:tcPr>
          <w:p w14:paraId="26162A8C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</w:t>
            </w:r>
          </w:p>
          <w:p w14:paraId="3B6B04DE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13A68CFC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4</w:t>
            </w:r>
          </w:p>
          <w:p w14:paraId="777B508C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50CE031E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0A5A8445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  <w:p w14:paraId="4D9113E5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160" w:type="dxa"/>
          </w:tcPr>
          <w:p w14:paraId="51B5274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1E9D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53,830 (17.64)</w:t>
            </w:r>
          </w:p>
          <w:p w14:paraId="1D65161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3,543 (17.54)</w:t>
            </w:r>
          </w:p>
          <w:p w14:paraId="4A0DCF5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52,989 (17.36)</w:t>
            </w:r>
          </w:p>
          <w:p w14:paraId="0ED82C0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47,991 (15.72)</w:t>
            </w:r>
          </w:p>
          <w:p w14:paraId="161DBFD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47,778 (15.65)</w:t>
            </w:r>
          </w:p>
          <w:p w14:paraId="0E5576E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49,087 (16.08)</w:t>
            </w:r>
          </w:p>
        </w:tc>
        <w:tc>
          <w:tcPr>
            <w:tcW w:w="2268" w:type="dxa"/>
          </w:tcPr>
          <w:p w14:paraId="7FBEF638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F8CA0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26BB9A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9 (0.97, 1.02)</w:t>
            </w:r>
          </w:p>
          <w:p w14:paraId="29BEE5B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7 (0.94, 0.996)</w:t>
            </w:r>
          </w:p>
          <w:p w14:paraId="1B8026A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4 (0.91, 0.97)</w:t>
            </w:r>
          </w:p>
          <w:p w14:paraId="1E57A7D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7 (1.04, 1.10)</w:t>
            </w:r>
          </w:p>
          <w:p w14:paraId="23CEAE6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18 (1.15, 1.21)</w:t>
            </w:r>
          </w:p>
        </w:tc>
        <w:tc>
          <w:tcPr>
            <w:tcW w:w="1276" w:type="dxa"/>
          </w:tcPr>
          <w:p w14:paraId="4B05BAA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7521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534FE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80</w:t>
            </w:r>
          </w:p>
          <w:p w14:paraId="4B7EB8AF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  <w:p w14:paraId="577FE531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0887DE9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F53502C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1" w:type="dxa"/>
          </w:tcPr>
          <w:p w14:paraId="6A37A3D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552A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291ECC6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5 (0.92, 0.98)</w:t>
            </w:r>
          </w:p>
          <w:p w14:paraId="733542A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3 (0.90, 0.96)</w:t>
            </w:r>
          </w:p>
          <w:p w14:paraId="5D4B72A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0 (0.87, 0.93)</w:t>
            </w:r>
          </w:p>
          <w:p w14:paraId="327B986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9 (0.96, 1.02)</w:t>
            </w:r>
          </w:p>
          <w:p w14:paraId="4A91EE9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9 (1.05, 1.12)</w:t>
            </w:r>
          </w:p>
        </w:tc>
        <w:tc>
          <w:tcPr>
            <w:tcW w:w="1418" w:type="dxa"/>
          </w:tcPr>
          <w:p w14:paraId="5B7C2FB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047A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0A351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1</w:t>
            </w:r>
          </w:p>
          <w:p w14:paraId="41A2FE75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25089F3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56D0596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  <w:p w14:paraId="12033B4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EE268F" w14:paraId="56528245" w14:textId="77777777" w:rsidTr="00740CA4">
        <w:tc>
          <w:tcPr>
            <w:tcW w:w="3789" w:type="dxa"/>
          </w:tcPr>
          <w:p w14:paraId="267A8387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sidential Address</w:t>
            </w:r>
          </w:p>
          <w:p w14:paraId="45148BE3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  <w:p w14:paraId="404765FF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Intra-provincial (within province)</w:t>
            </w:r>
          </w:p>
          <w:p w14:paraId="0E20BC02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Inter-provincial (between provinces)</w:t>
            </w:r>
          </w:p>
          <w:p w14:paraId="18D96070" w14:textId="77777777" w:rsidR="00022172" w:rsidRPr="00EE268F" w:rsidRDefault="00022172" w:rsidP="0074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Foreign nationality</w:t>
            </w:r>
          </w:p>
        </w:tc>
        <w:tc>
          <w:tcPr>
            <w:tcW w:w="2160" w:type="dxa"/>
          </w:tcPr>
          <w:p w14:paraId="665555A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3742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97,023 (97.32)</w:t>
            </w:r>
          </w:p>
          <w:p w14:paraId="4F4CEF5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6,015 (1.97)</w:t>
            </w:r>
          </w:p>
          <w:p w14:paraId="558796E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,131 (0.70)</w:t>
            </w:r>
          </w:p>
          <w:p w14:paraId="4DB601A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49 (0.02)</w:t>
            </w:r>
          </w:p>
        </w:tc>
        <w:tc>
          <w:tcPr>
            <w:tcW w:w="2268" w:type="dxa"/>
          </w:tcPr>
          <w:p w14:paraId="5A6936CF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87B5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04F9D4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73 (1.64, 1.82)</w:t>
            </w:r>
          </w:p>
          <w:p w14:paraId="3951983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74 (1.59, 1.90)</w:t>
            </w:r>
          </w:p>
          <w:p w14:paraId="0A4A484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0 (0.34, 1.45)</w:t>
            </w:r>
          </w:p>
        </w:tc>
        <w:tc>
          <w:tcPr>
            <w:tcW w:w="1276" w:type="dxa"/>
          </w:tcPr>
          <w:p w14:paraId="5EC3D01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13E03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CBB1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3F1AAB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92FB82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2551" w:type="dxa"/>
          </w:tcPr>
          <w:p w14:paraId="56B9741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A72C6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F5E94E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96 (0.91, 1.02)</w:t>
            </w:r>
          </w:p>
          <w:p w14:paraId="4A82371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14 (1.03, 1.26)</w:t>
            </w:r>
          </w:p>
          <w:p w14:paraId="0087F514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10 (0.50, 2.40)</w:t>
            </w:r>
          </w:p>
        </w:tc>
        <w:tc>
          <w:tcPr>
            <w:tcW w:w="1418" w:type="dxa"/>
          </w:tcPr>
          <w:p w14:paraId="7AD1A89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D04F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45CF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  <w:p w14:paraId="349F0C0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14:paraId="549E41E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022172" w:rsidRPr="00EE268F" w14:paraId="651DA0D2" w14:textId="77777777" w:rsidTr="00740CA4">
        <w:tc>
          <w:tcPr>
            <w:tcW w:w="3789" w:type="dxa"/>
          </w:tcPr>
          <w:p w14:paraId="365C84FB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Enrolment Classification</w:t>
            </w:r>
          </w:p>
          <w:p w14:paraId="16666AF3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Consultation due to symptoms</w:t>
            </w:r>
          </w:p>
          <w:p w14:paraId="7221B6FA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</w:p>
          <w:p w14:paraId="127598B2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Contact tracing</w:t>
            </w:r>
          </w:p>
          <w:p w14:paraId="446FB284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ealth check</w:t>
            </w:r>
          </w:p>
          <w:p w14:paraId="0C20413B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60" w:type="dxa"/>
          </w:tcPr>
          <w:p w14:paraId="4C732EA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D19BA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10,843 (36.32)</w:t>
            </w:r>
          </w:p>
          <w:p w14:paraId="794E21F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99,528 (32.61)</w:t>
            </w:r>
          </w:p>
          <w:p w14:paraId="457A3D7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90,476 (29.64)</w:t>
            </w:r>
          </w:p>
          <w:p w14:paraId="7D953A1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3,139 (1.03)</w:t>
            </w:r>
          </w:p>
          <w:p w14:paraId="60E1D30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,232 (0.40)</w:t>
            </w:r>
          </w:p>
        </w:tc>
        <w:tc>
          <w:tcPr>
            <w:tcW w:w="2268" w:type="dxa"/>
          </w:tcPr>
          <w:p w14:paraId="526A862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90CE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F612DD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3.61 (3.51, 3.72)</w:t>
            </w:r>
          </w:p>
          <w:p w14:paraId="4E27AFB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4.40 (14.02, 14.79)</w:t>
            </w:r>
          </w:p>
          <w:p w14:paraId="638C3AC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14 (0.998, 1.31)</w:t>
            </w:r>
          </w:p>
          <w:p w14:paraId="15B7821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8.57 (7.62, 9.64)</w:t>
            </w:r>
          </w:p>
        </w:tc>
        <w:tc>
          <w:tcPr>
            <w:tcW w:w="1276" w:type="dxa"/>
          </w:tcPr>
          <w:p w14:paraId="3C07779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49D2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8D8FD9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0D457E5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D3C9A6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  <w:p w14:paraId="58FCFDD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1" w:type="dxa"/>
          </w:tcPr>
          <w:p w14:paraId="7CA334C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2D03C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5F592A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3.60 (3.50, 3.71)</w:t>
            </w:r>
          </w:p>
          <w:p w14:paraId="3906CE9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4.40 (14.01, 14.80)</w:t>
            </w:r>
          </w:p>
          <w:p w14:paraId="5530D8EA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9 (0.95, 1.25)</w:t>
            </w:r>
          </w:p>
          <w:p w14:paraId="4DFE633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7.90 (7.01, 8.89)</w:t>
            </w:r>
          </w:p>
        </w:tc>
        <w:tc>
          <w:tcPr>
            <w:tcW w:w="1418" w:type="dxa"/>
          </w:tcPr>
          <w:p w14:paraId="33314FD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16FB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B742DA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678C85B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14F2226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  <w:p w14:paraId="281FC036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22172" w:rsidRPr="00EE268F" w14:paraId="12378ED5" w14:textId="77777777" w:rsidTr="00740CA4">
        <w:tc>
          <w:tcPr>
            <w:tcW w:w="3789" w:type="dxa"/>
          </w:tcPr>
          <w:p w14:paraId="3CAF83E3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Institution</w:t>
            </w:r>
          </w:p>
          <w:p w14:paraId="34636F03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  <w:p w14:paraId="65A68DDF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14:paraId="419D7E4D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TB dispensary</w:t>
            </w:r>
          </w:p>
          <w:p w14:paraId="52032517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60" w:type="dxa"/>
          </w:tcPr>
          <w:p w14:paraId="5DB2CA6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0AE21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67,390 (87.61)</w:t>
            </w:r>
          </w:p>
          <w:p w14:paraId="4F8FCFE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31,116 (10.20)</w:t>
            </w:r>
          </w:p>
          <w:p w14:paraId="5B27214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4,120 (1.35)</w:t>
            </w:r>
          </w:p>
          <w:p w14:paraId="0733F37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68 (0.02)</w:t>
            </w:r>
          </w:p>
        </w:tc>
        <w:tc>
          <w:tcPr>
            <w:tcW w:w="2268" w:type="dxa"/>
          </w:tcPr>
          <w:p w14:paraId="6F0FD3D3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3E3D5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7C3030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5 (0.73, 0.77)</w:t>
            </w:r>
          </w:p>
          <w:p w14:paraId="3F58CD29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38 (1.29, 1.47)</w:t>
            </w:r>
          </w:p>
          <w:p w14:paraId="4CC363A7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64 (0.34, 1.20)</w:t>
            </w:r>
          </w:p>
        </w:tc>
        <w:tc>
          <w:tcPr>
            <w:tcW w:w="1276" w:type="dxa"/>
          </w:tcPr>
          <w:p w14:paraId="7ED2DBA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4080C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97C02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76371C3C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3B431CE3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2551" w:type="dxa"/>
          </w:tcPr>
          <w:p w14:paraId="18B80A4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0240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4223A1D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3 (0.70, 0.76)</w:t>
            </w:r>
          </w:p>
          <w:p w14:paraId="401C5F2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3.22 (3.00, 3.46)</w:t>
            </w:r>
          </w:p>
          <w:p w14:paraId="1B7A1A61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9 (0.40, 1.56)</w:t>
            </w:r>
          </w:p>
        </w:tc>
        <w:tc>
          <w:tcPr>
            <w:tcW w:w="1418" w:type="dxa"/>
          </w:tcPr>
          <w:p w14:paraId="3652C73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B169DD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717C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49990F7B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14:paraId="0FF3ACC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022172" w:rsidRPr="00EE268F" w14:paraId="2290C7CD" w14:textId="77777777" w:rsidTr="00740CA4">
        <w:tc>
          <w:tcPr>
            <w:tcW w:w="3789" w:type="dxa"/>
          </w:tcPr>
          <w:p w14:paraId="786F3A9F" w14:textId="77777777" w:rsidR="00022172" w:rsidRPr="00EE268F" w:rsidRDefault="00022172" w:rsidP="00740C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E26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ly Ill</w:t>
            </w:r>
          </w:p>
          <w:p w14:paraId="5E28DD45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60BD957A" w14:textId="77777777" w:rsidR="00022172" w:rsidRPr="00EE268F" w:rsidRDefault="00022172" w:rsidP="00740CA4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641C5B5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9C3CC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293,371 (96.12)</w:t>
            </w:r>
          </w:p>
          <w:p w14:paraId="590927C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1,847 (3.88)</w:t>
            </w:r>
          </w:p>
        </w:tc>
        <w:tc>
          <w:tcPr>
            <w:tcW w:w="2268" w:type="dxa"/>
          </w:tcPr>
          <w:p w14:paraId="4F46C4E5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C5E5B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4BCA8BE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84 (0.81, 0.88)</w:t>
            </w:r>
          </w:p>
        </w:tc>
        <w:tc>
          <w:tcPr>
            <w:tcW w:w="1276" w:type="dxa"/>
          </w:tcPr>
          <w:p w14:paraId="44A25924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4284EF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289E8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551" w:type="dxa"/>
          </w:tcPr>
          <w:p w14:paraId="78A17540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1C0EA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06A5CC2" w14:textId="77777777" w:rsidR="00022172" w:rsidRPr="00EE268F" w:rsidRDefault="00022172" w:rsidP="00740CA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71 (0.68, 0.75)</w:t>
            </w:r>
          </w:p>
        </w:tc>
        <w:tc>
          <w:tcPr>
            <w:tcW w:w="1418" w:type="dxa"/>
          </w:tcPr>
          <w:p w14:paraId="0B753447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34B4E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4CC790" w14:textId="77777777" w:rsidR="00022172" w:rsidRPr="00EE268F" w:rsidRDefault="00022172" w:rsidP="00740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68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274DD599" w14:textId="77777777" w:rsidR="00022172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08050D" w14:textId="77777777" w:rsidR="00022172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B6C5F2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321B">
        <w:rPr>
          <w:rFonts w:ascii="Times New Roman" w:hAnsi="Times New Roman" w:cs="Times New Roman"/>
          <w:sz w:val="24"/>
          <w:szCs w:val="24"/>
          <w:vertAlign w:val="superscript"/>
        </w:rPr>
        <w:t>~</w:t>
      </w:r>
      <w:r w:rsidRPr="00AA6734">
        <w:rPr>
          <w:rFonts w:ascii="Times New Roman" w:hAnsi="Times New Roman" w:cs="Times New Roman"/>
          <w:sz w:val="24"/>
          <w:szCs w:val="24"/>
        </w:rPr>
        <w:t xml:space="preserve"> Agriculture includes famer, herdsman, fisherman.</w:t>
      </w:r>
    </w:p>
    <w:p w14:paraId="44D4C96D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734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AA6734">
        <w:rPr>
          <w:rFonts w:ascii="Times New Roman" w:hAnsi="Times New Roman" w:cs="Times New Roman"/>
          <w:sz w:val="24"/>
          <w:szCs w:val="24"/>
        </w:rPr>
        <w:t xml:space="preserve"> Housekeeping includes housekeeping, childcare, retired and unemployed.</w:t>
      </w:r>
    </w:p>
    <w:p w14:paraId="324045D2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734">
        <w:rPr>
          <w:rFonts w:ascii="Times New Roman" w:hAnsi="Times New Roman" w:cs="Times New Roman"/>
          <w:sz w:val="24"/>
          <w:szCs w:val="24"/>
          <w:vertAlign w:val="superscript"/>
        </w:rPr>
        <w:t>∆</w:t>
      </w:r>
      <w:r w:rsidRPr="00AA6734">
        <w:rPr>
          <w:rFonts w:ascii="Times New Roman" w:hAnsi="Times New Roman" w:cs="Times New Roman"/>
          <w:sz w:val="24"/>
          <w:szCs w:val="24"/>
        </w:rPr>
        <w:t xml:space="preserve"> Education includes stud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A6734">
        <w:rPr>
          <w:rFonts w:ascii="Times New Roman" w:hAnsi="Times New Roman" w:cs="Times New Roman"/>
          <w:sz w:val="24"/>
          <w:szCs w:val="24"/>
        </w:rPr>
        <w:t xml:space="preserve"> and teacher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66C3605B" w14:textId="77777777" w:rsidR="00022172" w:rsidRPr="00AA6734" w:rsidRDefault="00022172" w:rsidP="00022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734">
        <w:rPr>
          <w:rFonts w:ascii="Times New Roman" w:hAnsi="Times New Roman" w:cs="Times New Roman"/>
          <w:sz w:val="24"/>
          <w:szCs w:val="24"/>
        </w:rPr>
        <w:t xml:space="preserve">*Other are represented by: Buyi, Dai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Gelao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 xml:space="preserve">, Hani, Hui, Jingpo, Kazakh, Kirgiz, Korean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Lahu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 xml:space="preserve">, Li, Lisu, Manchu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Salar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 xml:space="preserve">, She, Tibetan, Tu, Uighur, </w:t>
      </w:r>
      <w:proofErr w:type="spellStart"/>
      <w:r w:rsidRPr="00AA6734">
        <w:rPr>
          <w:rFonts w:ascii="Times New Roman" w:hAnsi="Times New Roman" w:cs="Times New Roman"/>
          <w:sz w:val="24"/>
          <w:szCs w:val="24"/>
        </w:rPr>
        <w:t>Wa</w:t>
      </w:r>
      <w:proofErr w:type="spellEnd"/>
      <w:r w:rsidRPr="00AA6734">
        <w:rPr>
          <w:rFonts w:ascii="Times New Roman" w:hAnsi="Times New Roman" w:cs="Times New Roman"/>
          <w:sz w:val="24"/>
          <w:szCs w:val="24"/>
        </w:rPr>
        <w:t>, Yao, Yi, and Zhuang ethnic groups.</w:t>
      </w:r>
    </w:p>
    <w:p w14:paraId="302CEF8D" w14:textId="284958E2" w:rsidR="00022172" w:rsidRDefault="00022172"/>
    <w:p w14:paraId="27BBDDD5" w14:textId="77777777" w:rsidR="003F436B" w:rsidRDefault="003F436B" w:rsidP="003F436B">
      <w:pPr>
        <w:rPr>
          <w:rFonts w:ascii="Times New Roman" w:hAnsi="Times New Roman" w:cs="Times New Roman"/>
          <w:b/>
          <w:bCs/>
          <w:sz w:val="24"/>
          <w:szCs w:val="24"/>
        </w:rPr>
        <w:sectPr w:rsidR="003F436B" w:rsidSect="000221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B51FD1" w14:textId="7989CD77" w:rsidR="003F436B" w:rsidRPr="00F12368" w:rsidRDefault="001664DE" w:rsidP="003F43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</w:t>
      </w:r>
    </w:p>
    <w:p w14:paraId="5B9267F2" w14:textId="1B71E4A6" w:rsidR="003F436B" w:rsidRPr="00F12368" w:rsidRDefault="003F436B" w:rsidP="003F436B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</w:rPr>
        <w:t xml:space="preserve">Fig </w:t>
      </w:r>
      <w:r w:rsidR="00681DD8">
        <w:rPr>
          <w:rFonts w:ascii="Times New Roman" w:hAnsi="Times New Roman" w:cs="Times New Roman"/>
          <w:sz w:val="24"/>
          <w:szCs w:val="24"/>
        </w:rPr>
        <w:t>S</w:t>
      </w:r>
      <w:r w:rsidRPr="00F12368">
        <w:rPr>
          <w:rFonts w:ascii="Times New Roman" w:hAnsi="Times New Roman" w:cs="Times New Roman"/>
          <w:sz w:val="24"/>
          <w:szCs w:val="24"/>
        </w:rPr>
        <w:t xml:space="preserve">1: Median time to diagnosis for TB patients registered in Hunan Province 2013-2018. </w:t>
      </w:r>
    </w:p>
    <w:p w14:paraId="1AAA92A5" w14:textId="76B463C4" w:rsidR="003F436B" w:rsidRPr="00F12368" w:rsidRDefault="003F436B" w:rsidP="003F436B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</w:rPr>
        <w:t xml:space="preserve">Table </w:t>
      </w:r>
      <w:r w:rsidR="001664DE">
        <w:rPr>
          <w:rFonts w:ascii="Times New Roman" w:hAnsi="Times New Roman" w:cs="Times New Roman"/>
          <w:sz w:val="24"/>
          <w:szCs w:val="24"/>
        </w:rPr>
        <w:t>S</w:t>
      </w:r>
      <w:r w:rsidRPr="00F12368">
        <w:rPr>
          <w:rFonts w:ascii="Times New Roman" w:hAnsi="Times New Roman" w:cs="Times New Roman"/>
          <w:sz w:val="24"/>
          <w:szCs w:val="24"/>
        </w:rPr>
        <w:t>1: Sensitivity Analysis: Univariable and multivariable regression of factors associated with 14-day diagnosis delay in TB patients registered in Hunan Province, 2013-2018</w:t>
      </w:r>
    </w:p>
    <w:p w14:paraId="1CC894B7" w14:textId="5A3CDEDA" w:rsidR="003F436B" w:rsidRPr="00F12368" w:rsidRDefault="003F436B" w:rsidP="003F436B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</w:rPr>
        <w:t xml:space="preserve">Table </w:t>
      </w:r>
      <w:r w:rsidR="001664DE">
        <w:rPr>
          <w:rFonts w:ascii="Times New Roman" w:hAnsi="Times New Roman" w:cs="Times New Roman"/>
          <w:sz w:val="24"/>
          <w:szCs w:val="24"/>
        </w:rPr>
        <w:t>S</w:t>
      </w:r>
      <w:r w:rsidRPr="00F12368">
        <w:rPr>
          <w:rFonts w:ascii="Times New Roman" w:hAnsi="Times New Roman" w:cs="Times New Roman"/>
          <w:sz w:val="24"/>
          <w:szCs w:val="24"/>
        </w:rPr>
        <w:t>2: Univariable and multivariable negative binomial regression assessment of factors associated with time to diagnosis in TB patients registered in Hunan Province, 2013-2018</w:t>
      </w:r>
    </w:p>
    <w:p w14:paraId="55FE02FA" w14:textId="0A3C0C91" w:rsidR="003F436B" w:rsidRPr="00F12368" w:rsidRDefault="003F436B" w:rsidP="003F436B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</w:rPr>
        <w:t xml:space="preserve">Table </w:t>
      </w:r>
      <w:r w:rsidR="00681DD8">
        <w:rPr>
          <w:rFonts w:ascii="Times New Roman" w:hAnsi="Times New Roman" w:cs="Times New Roman"/>
          <w:sz w:val="24"/>
          <w:szCs w:val="24"/>
        </w:rPr>
        <w:t>S</w:t>
      </w:r>
      <w:r w:rsidRPr="00F12368">
        <w:rPr>
          <w:rFonts w:ascii="Times New Roman" w:hAnsi="Times New Roman" w:cs="Times New Roman"/>
          <w:sz w:val="24"/>
          <w:szCs w:val="24"/>
        </w:rPr>
        <w:t>3: Sensitivity Analysis: Univariable and multivariable regression assessment of factors associated with 1-day treatment delay in TB patients registered in Hunan Province, 2013-2018</w:t>
      </w:r>
    </w:p>
    <w:p w14:paraId="0CC50A23" w14:textId="23F0624F" w:rsidR="003F436B" w:rsidRPr="00F12368" w:rsidRDefault="003F436B" w:rsidP="003F436B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</w:rPr>
        <w:t xml:space="preserve">Table </w:t>
      </w:r>
      <w:r w:rsidR="00681DD8">
        <w:rPr>
          <w:rFonts w:ascii="Times New Roman" w:hAnsi="Times New Roman" w:cs="Times New Roman"/>
          <w:sz w:val="24"/>
          <w:szCs w:val="24"/>
        </w:rPr>
        <w:t>S</w:t>
      </w:r>
      <w:r w:rsidRPr="00F12368">
        <w:rPr>
          <w:rFonts w:ascii="Times New Roman" w:hAnsi="Times New Roman" w:cs="Times New Roman"/>
          <w:sz w:val="24"/>
          <w:szCs w:val="24"/>
        </w:rPr>
        <w:t>4: Univariable and multivariable negative binomial regression assessment of factors associated with time from diagnosis to treatment commencement in TB patients registered in Hunan Province, 2013-2018</w:t>
      </w:r>
    </w:p>
    <w:p w14:paraId="7E22A7F8" w14:textId="6EEB4924" w:rsidR="003F436B" w:rsidRPr="00F12368" w:rsidRDefault="003F436B" w:rsidP="003F436B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</w:rPr>
        <w:t xml:space="preserve">Table </w:t>
      </w:r>
      <w:r w:rsidR="00681DD8">
        <w:rPr>
          <w:rFonts w:ascii="Times New Roman" w:hAnsi="Times New Roman" w:cs="Times New Roman"/>
          <w:sz w:val="24"/>
          <w:szCs w:val="24"/>
        </w:rPr>
        <w:t>S</w:t>
      </w:r>
      <w:r w:rsidRPr="00F12368">
        <w:rPr>
          <w:rFonts w:ascii="Times New Roman" w:hAnsi="Times New Roman" w:cs="Times New Roman"/>
          <w:sz w:val="24"/>
          <w:szCs w:val="24"/>
        </w:rPr>
        <w:t xml:space="preserve">5: Median time from diagnosis to treatment commencement for </w:t>
      </w:r>
      <w:r w:rsidRPr="00F12368">
        <w:rPr>
          <w:rFonts w:ascii="Times New Roman" w:hAnsi="Times New Roman" w:cs="Times New Roman"/>
          <w:b/>
          <w:bCs/>
          <w:sz w:val="24"/>
          <w:szCs w:val="24"/>
        </w:rPr>
        <w:t xml:space="preserve">new </w:t>
      </w:r>
      <w:r w:rsidRPr="00F12368">
        <w:rPr>
          <w:rFonts w:ascii="Times New Roman" w:hAnsi="Times New Roman" w:cs="Times New Roman"/>
          <w:sz w:val="24"/>
          <w:szCs w:val="24"/>
        </w:rPr>
        <w:t>TB patients registered in Hunan Province, 2013-2018, by demographic characteristics.</w:t>
      </w:r>
    </w:p>
    <w:p w14:paraId="1292CB55" w14:textId="3CED8FAF" w:rsidR="003F436B" w:rsidRPr="00F12368" w:rsidRDefault="003F436B" w:rsidP="003F436B">
      <w:pPr>
        <w:rPr>
          <w:rFonts w:ascii="Times New Roman" w:hAnsi="Times New Roman" w:cs="Times New Roman"/>
          <w:sz w:val="24"/>
          <w:szCs w:val="24"/>
        </w:rPr>
      </w:pPr>
      <w:r w:rsidRPr="00F12368">
        <w:rPr>
          <w:rFonts w:ascii="Times New Roman" w:hAnsi="Times New Roman" w:cs="Times New Roman"/>
          <w:sz w:val="24"/>
          <w:szCs w:val="24"/>
        </w:rPr>
        <w:t xml:space="preserve">Table </w:t>
      </w:r>
      <w:r w:rsidR="00681DD8">
        <w:rPr>
          <w:rFonts w:ascii="Times New Roman" w:hAnsi="Times New Roman" w:cs="Times New Roman"/>
          <w:sz w:val="24"/>
          <w:szCs w:val="24"/>
        </w:rPr>
        <w:t>S</w:t>
      </w:r>
      <w:r w:rsidRPr="00F12368">
        <w:rPr>
          <w:rFonts w:ascii="Times New Roman" w:hAnsi="Times New Roman" w:cs="Times New Roman"/>
          <w:sz w:val="24"/>
          <w:szCs w:val="24"/>
        </w:rPr>
        <w:t xml:space="preserve">6: Univariable and multivariable regression of factors associated with &gt;15-day treatment delay in </w:t>
      </w:r>
      <w:r w:rsidRPr="00F12368">
        <w:rPr>
          <w:rFonts w:ascii="Times New Roman" w:hAnsi="Times New Roman" w:cs="Times New Roman"/>
          <w:b/>
          <w:bCs/>
          <w:sz w:val="24"/>
          <w:szCs w:val="24"/>
        </w:rPr>
        <w:t xml:space="preserve">new </w:t>
      </w:r>
      <w:r w:rsidRPr="00F12368">
        <w:rPr>
          <w:rFonts w:ascii="Times New Roman" w:hAnsi="Times New Roman" w:cs="Times New Roman"/>
          <w:sz w:val="24"/>
          <w:szCs w:val="24"/>
        </w:rPr>
        <w:t>TB patients registered in Hunan Province,  2013-2018</w:t>
      </w:r>
    </w:p>
    <w:p w14:paraId="7A986646" w14:textId="77777777" w:rsidR="003F436B" w:rsidRDefault="003F436B"/>
    <w:sectPr w:rsidR="003F436B" w:rsidSect="003F436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C48BC"/>
    <w:multiLevelType w:val="hybridMultilevel"/>
    <w:tmpl w:val="92228880"/>
    <w:lvl w:ilvl="0" w:tplc="87FC49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2D4185"/>
    <w:multiLevelType w:val="multilevel"/>
    <w:tmpl w:val="9CAAA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8F475A"/>
    <w:multiLevelType w:val="multilevel"/>
    <w:tmpl w:val="05EA5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172"/>
    <w:rsid w:val="00022172"/>
    <w:rsid w:val="001664DE"/>
    <w:rsid w:val="001C3139"/>
    <w:rsid w:val="003F436B"/>
    <w:rsid w:val="004F6029"/>
    <w:rsid w:val="00681DD8"/>
    <w:rsid w:val="009F6BEA"/>
    <w:rsid w:val="00E9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6323B"/>
  <w15:chartTrackingRefBased/>
  <w15:docId w15:val="{FDAC62BB-AFCC-42D7-9A17-75603C23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1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21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172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21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2172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2217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217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21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2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1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17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172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2217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221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2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>
                <a:latin typeface="Times New Roman" panose="02020603050405020304" pitchFamily="18" charset="0"/>
                <a:cs typeface="Times New Roman" panose="02020603050405020304" pitchFamily="18" charset="0"/>
              </a:rPr>
              <a:t>Median time to diagnosis by ethnicity for TB patients registered in Hunan Province 2013-201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edian Dioagnosis Time'!$B$2</c:f>
              <c:strCache>
                <c:ptCount val="1"/>
                <c:pt idx="0">
                  <c:v>Han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'Median Dioagnosis Time'!$C$1:$H$1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Median Dioagnosis Time'!$C$2:$H$2</c:f>
              <c:numCache>
                <c:formatCode>General</c:formatCode>
                <c:ptCount val="6"/>
                <c:pt idx="0">
                  <c:v>20</c:v>
                </c:pt>
                <c:pt idx="1">
                  <c:v>21</c:v>
                </c:pt>
                <c:pt idx="2">
                  <c:v>20</c:v>
                </c:pt>
                <c:pt idx="3">
                  <c:v>21</c:v>
                </c:pt>
                <c:pt idx="4">
                  <c:v>20</c:v>
                </c:pt>
                <c:pt idx="5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6A-4E41-B470-18BF200F2DA7}"/>
            </c:ext>
          </c:extLst>
        </c:ser>
        <c:ser>
          <c:idx val="1"/>
          <c:order val="1"/>
          <c:tx>
            <c:strRef>
              <c:f>'Median Dioagnosis Time'!$B$3</c:f>
              <c:strCache>
                <c:ptCount val="1"/>
                <c:pt idx="0">
                  <c:v>Bai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Median Dioagnosis Time'!$C$1:$H$1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Median Dioagnosis Time'!$C$3:$H$3</c:f>
              <c:numCache>
                <c:formatCode>General</c:formatCode>
                <c:ptCount val="6"/>
                <c:pt idx="0">
                  <c:v>16</c:v>
                </c:pt>
                <c:pt idx="1">
                  <c:v>30</c:v>
                </c:pt>
                <c:pt idx="2">
                  <c:v>24</c:v>
                </c:pt>
                <c:pt idx="3">
                  <c:v>35</c:v>
                </c:pt>
                <c:pt idx="4">
                  <c:v>35.5</c:v>
                </c:pt>
                <c:pt idx="5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56A-4E41-B470-18BF200F2DA7}"/>
            </c:ext>
          </c:extLst>
        </c:ser>
        <c:ser>
          <c:idx val="2"/>
          <c:order val="2"/>
          <c:tx>
            <c:strRef>
              <c:f>'Median Dioagnosis Time'!$B$4</c:f>
              <c:strCache>
                <c:ptCount val="1"/>
                <c:pt idx="0">
                  <c:v>Dong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Median Dioagnosis Time'!$C$1:$H$1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Median Dioagnosis Time'!$C$4:$H$4</c:f>
              <c:numCache>
                <c:formatCode>General</c:formatCode>
                <c:ptCount val="6"/>
                <c:pt idx="0">
                  <c:v>37</c:v>
                </c:pt>
                <c:pt idx="1">
                  <c:v>35</c:v>
                </c:pt>
                <c:pt idx="2">
                  <c:v>41</c:v>
                </c:pt>
                <c:pt idx="3">
                  <c:v>32</c:v>
                </c:pt>
                <c:pt idx="4">
                  <c:v>31</c:v>
                </c:pt>
                <c:pt idx="5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56A-4E41-B470-18BF200F2DA7}"/>
            </c:ext>
          </c:extLst>
        </c:ser>
        <c:ser>
          <c:idx val="3"/>
          <c:order val="3"/>
          <c:tx>
            <c:strRef>
              <c:f>'Median Dioagnosis Time'!$B$5</c:f>
              <c:strCache>
                <c:ptCount val="1"/>
                <c:pt idx="0">
                  <c:v> Miao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'Median Dioagnosis Time'!$C$1:$H$1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Median Dioagnosis Time'!$C$5:$H$5</c:f>
              <c:numCache>
                <c:formatCode>General</c:formatCode>
                <c:ptCount val="6"/>
                <c:pt idx="0">
                  <c:v>31</c:v>
                </c:pt>
                <c:pt idx="1">
                  <c:v>30</c:v>
                </c:pt>
                <c:pt idx="2">
                  <c:v>29</c:v>
                </c:pt>
                <c:pt idx="3">
                  <c:v>28</c:v>
                </c:pt>
                <c:pt idx="4">
                  <c:v>23</c:v>
                </c:pt>
                <c:pt idx="5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56A-4E41-B470-18BF200F2DA7}"/>
            </c:ext>
          </c:extLst>
        </c:ser>
        <c:ser>
          <c:idx val="4"/>
          <c:order val="4"/>
          <c:tx>
            <c:strRef>
              <c:f>'Median Dioagnosis Time'!$B$6</c:f>
              <c:strCache>
                <c:ptCount val="1"/>
                <c:pt idx="0">
                  <c:v>Mongolia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'Median Dioagnosis Time'!$C$1:$H$1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Median Dioagnosis Time'!$C$6:$H$6</c:f>
              <c:numCache>
                <c:formatCode>General</c:formatCode>
                <c:ptCount val="6"/>
                <c:pt idx="0">
                  <c:v>22</c:v>
                </c:pt>
                <c:pt idx="1">
                  <c:v>23</c:v>
                </c:pt>
                <c:pt idx="2">
                  <c:v>29</c:v>
                </c:pt>
                <c:pt idx="3">
                  <c:v>17</c:v>
                </c:pt>
                <c:pt idx="4">
                  <c:v>21</c:v>
                </c:pt>
                <c:pt idx="5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56A-4E41-B470-18BF200F2DA7}"/>
            </c:ext>
          </c:extLst>
        </c:ser>
        <c:ser>
          <c:idx val="5"/>
          <c:order val="5"/>
          <c:tx>
            <c:strRef>
              <c:f>'Median Dioagnosis Time'!$B$7</c:f>
              <c:strCache>
                <c:ptCount val="1"/>
                <c:pt idx="0">
                  <c:v>Tujia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Median Dioagnosis Time'!$C$1:$H$1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Median Dioagnosis Time'!$C$7:$H$7</c:f>
              <c:numCache>
                <c:formatCode>General</c:formatCode>
                <c:ptCount val="6"/>
                <c:pt idx="0">
                  <c:v>31</c:v>
                </c:pt>
                <c:pt idx="1">
                  <c:v>26</c:v>
                </c:pt>
                <c:pt idx="2">
                  <c:v>27</c:v>
                </c:pt>
                <c:pt idx="3">
                  <c:v>31</c:v>
                </c:pt>
                <c:pt idx="4">
                  <c:v>30</c:v>
                </c:pt>
                <c:pt idx="5">
                  <c:v>2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56A-4E41-B470-18BF200F2DA7}"/>
            </c:ext>
          </c:extLst>
        </c:ser>
        <c:ser>
          <c:idx val="6"/>
          <c:order val="6"/>
          <c:tx>
            <c:strRef>
              <c:f>'Median Dioagnosis Time'!$B$8</c:f>
              <c:strCache>
                <c:ptCount val="1"/>
                <c:pt idx="0">
                  <c:v>Yao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numRef>
              <c:f>'Median Dioagnosis Time'!$C$1:$H$1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Median Dioagnosis Time'!$C$8:$H$8</c:f>
              <c:numCache>
                <c:formatCode>General</c:formatCode>
                <c:ptCount val="6"/>
                <c:pt idx="0">
                  <c:v>34</c:v>
                </c:pt>
                <c:pt idx="1">
                  <c:v>29</c:v>
                </c:pt>
                <c:pt idx="2">
                  <c:v>29</c:v>
                </c:pt>
                <c:pt idx="3">
                  <c:v>18</c:v>
                </c:pt>
                <c:pt idx="4">
                  <c:v>17</c:v>
                </c:pt>
                <c:pt idx="5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56A-4E41-B470-18BF200F2DA7}"/>
            </c:ext>
          </c:extLst>
        </c:ser>
        <c:ser>
          <c:idx val="7"/>
          <c:order val="7"/>
          <c:tx>
            <c:strRef>
              <c:f>'Median Dioagnosis Time'!$B$9</c:f>
              <c:strCache>
                <c:ptCount val="1"/>
                <c:pt idx="0">
                  <c:v>Other 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numRef>
              <c:f>'Median Dioagnosis Time'!$C$1:$H$1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Median Dioagnosis Time'!$C$9:$H$9</c:f>
              <c:numCache>
                <c:formatCode>General</c:formatCode>
                <c:ptCount val="6"/>
                <c:pt idx="0">
                  <c:v>13</c:v>
                </c:pt>
                <c:pt idx="1">
                  <c:v>30</c:v>
                </c:pt>
                <c:pt idx="2">
                  <c:v>19.5</c:v>
                </c:pt>
                <c:pt idx="3">
                  <c:v>15</c:v>
                </c:pt>
                <c:pt idx="4">
                  <c:v>16</c:v>
                </c:pt>
                <c:pt idx="5">
                  <c:v>1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156A-4E41-B470-18BF200F2D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9869023"/>
        <c:axId val="539881087"/>
      </c:lineChart>
      <c:catAx>
        <c:axId val="5398690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 of Patient Regis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9881087"/>
        <c:crosses val="autoZero"/>
        <c:auto val="1"/>
        <c:lblAlgn val="ctr"/>
        <c:lblOffset val="100"/>
        <c:noMultiLvlLbl val="0"/>
      </c:catAx>
      <c:valAx>
        <c:axId val="5398810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dian Time to Diagnosis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98690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27877115430246"/>
          <c:y val="0.11824988055262455"/>
          <c:w val="0.10676114754075874"/>
          <c:h val="0.318781155623985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2777</Words>
  <Characters>1583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gilmour</dc:creator>
  <cp:keywords/>
  <dc:description/>
  <cp:lastModifiedBy>beth gilmour</cp:lastModifiedBy>
  <cp:revision>3</cp:revision>
  <dcterms:created xsi:type="dcterms:W3CDTF">2022-01-23T10:06:00Z</dcterms:created>
  <dcterms:modified xsi:type="dcterms:W3CDTF">2022-01-23T10:15:00Z</dcterms:modified>
</cp:coreProperties>
</file>